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5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6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7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16050" w14:textId="77777777" w:rsidR="00BA4101" w:rsidRPr="00A10F08" w:rsidRDefault="00BA4101" w:rsidP="00BA4101">
      <w:pPr>
        <w:spacing w:line="360" w:lineRule="auto"/>
        <w:rPr>
          <w:b/>
          <w:noProof/>
        </w:rPr>
      </w:pPr>
      <w:r w:rsidRPr="00A10F08">
        <w:rPr>
          <w:rFonts w:ascii="Times New Roman" w:eastAsia="宋体" w:hAnsi="Times New Roman" w:cs="Times New Roman"/>
          <w:b/>
          <w:sz w:val="24"/>
          <w:szCs w:val="24"/>
        </w:rPr>
        <w:t>Supplementary Figure 1</w:t>
      </w:r>
    </w:p>
    <w:p w14:paraId="6E08D22C" w14:textId="77777777" w:rsidR="00BF4570" w:rsidRPr="007231C1" w:rsidRDefault="00BF4570" w:rsidP="00BF4570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7231C1">
        <w:rPr>
          <w:rFonts w:ascii="Times New Roman" w:hAnsi="Times New Roman" w:cs="Times New Roman"/>
          <w:noProof/>
        </w:rPr>
        <w:drawing>
          <wp:inline distT="0" distB="0" distL="0" distR="0" wp14:anchorId="57A60AE6" wp14:editId="22AC84B0">
            <wp:extent cx="4104000" cy="2340000"/>
            <wp:effectExtent l="0" t="0" r="0" b="3175"/>
            <wp:docPr id="7" name="图表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373DE83" w14:textId="77777777" w:rsidR="00BF4570" w:rsidRPr="007231C1" w:rsidRDefault="00BF4570" w:rsidP="00BF4570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7231C1">
        <w:rPr>
          <w:rFonts w:ascii="Times New Roman" w:hAnsi="Times New Roman" w:cs="Times New Roman"/>
          <w:noProof/>
        </w:rPr>
        <w:drawing>
          <wp:inline distT="0" distB="0" distL="0" distR="0" wp14:anchorId="5D09C743" wp14:editId="4A7F1C93">
            <wp:extent cx="4068000" cy="2340000"/>
            <wp:effectExtent l="0" t="0" r="8890" b="3175"/>
            <wp:docPr id="8" name="图表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F2C4398" w14:textId="77777777" w:rsidR="00BF4570" w:rsidRPr="007231C1" w:rsidRDefault="00BF4570" w:rsidP="00BF4570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7231C1">
        <w:rPr>
          <w:rFonts w:ascii="Times New Roman" w:hAnsi="Times New Roman" w:cs="Times New Roman"/>
          <w:noProof/>
        </w:rPr>
        <w:drawing>
          <wp:inline distT="0" distB="0" distL="0" distR="0" wp14:anchorId="151711EC" wp14:editId="5EB5A831">
            <wp:extent cx="4104000" cy="2340000"/>
            <wp:effectExtent l="0" t="0" r="0" b="3175"/>
            <wp:docPr id="9" name="图表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02A0FAA" w14:textId="77777777" w:rsidR="00BA4101" w:rsidRDefault="00BA4101" w:rsidP="00BA4101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11C66EF4" w14:textId="29A138E9" w:rsidR="00BF4570" w:rsidRDefault="00BA4101" w:rsidP="00D03FA3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A10F08">
        <w:rPr>
          <w:rFonts w:ascii="Times New Roman" w:eastAsia="宋体" w:hAnsi="Times New Roman" w:cs="Times New Roman"/>
          <w:b/>
          <w:sz w:val="24"/>
          <w:szCs w:val="24"/>
        </w:rPr>
        <w:t>Supplementary Figure 1</w:t>
      </w:r>
      <w:r w:rsidR="00BF4570" w:rsidRPr="00BA4101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="00BF4570" w:rsidRPr="00B9012A">
        <w:rPr>
          <w:rFonts w:ascii="Times New Roman" w:eastAsia="宋体" w:hAnsi="Times New Roman" w:cs="Times New Roman"/>
          <w:bCs/>
          <w:sz w:val="24"/>
          <w:szCs w:val="24"/>
        </w:rPr>
        <w:t xml:space="preserve"> Effect of biochar </w:t>
      </w:r>
      <w:r w:rsidR="00BF4570" w:rsidRPr="001B6F44">
        <w:rPr>
          <w:rFonts w:ascii="Times New Roman" w:eastAsia="宋体" w:hAnsi="Times New Roman" w:cs="Times New Roman"/>
          <w:bCs/>
          <w:sz w:val="24"/>
          <w:szCs w:val="24"/>
        </w:rPr>
        <w:t>application</w:t>
      </w:r>
      <w:r w:rsidR="00BF4570" w:rsidRPr="00B9012A">
        <w:rPr>
          <w:rFonts w:ascii="Times New Roman" w:eastAsia="宋体" w:hAnsi="Times New Roman" w:cs="Times New Roman"/>
          <w:bCs/>
          <w:sz w:val="24"/>
          <w:szCs w:val="24"/>
        </w:rPr>
        <w:t xml:space="preserve"> and N fertilizer reduction on the dynamics of soil NH</w:t>
      </w:r>
      <w:r w:rsidR="00BF4570" w:rsidRPr="00B9012A">
        <w:rPr>
          <w:rFonts w:ascii="Times New Roman" w:eastAsia="宋体" w:hAnsi="Times New Roman" w:cs="Times New Roman"/>
          <w:bCs/>
          <w:sz w:val="24"/>
          <w:szCs w:val="24"/>
          <w:vertAlign w:val="subscript"/>
        </w:rPr>
        <w:t>3</w:t>
      </w:r>
      <w:r w:rsidR="00BF4570" w:rsidRPr="00B9012A">
        <w:rPr>
          <w:rFonts w:ascii="Times New Roman" w:eastAsia="宋体" w:hAnsi="Times New Roman" w:cs="Times New Roman"/>
          <w:bCs/>
          <w:sz w:val="24"/>
          <w:szCs w:val="24"/>
        </w:rPr>
        <w:t xml:space="preserve"> volatilization during </w:t>
      </w:r>
      <w:r w:rsidR="00D03FA3">
        <w:rPr>
          <w:rFonts w:ascii="Times New Roman" w:eastAsia="宋体" w:hAnsi="Times New Roman" w:cs="Times New Roman"/>
          <w:bCs/>
          <w:sz w:val="24"/>
          <w:szCs w:val="24"/>
        </w:rPr>
        <w:t xml:space="preserve">the observations after three fertilizer N applied. </w:t>
      </w:r>
    </w:p>
    <w:p w14:paraId="55477D95" w14:textId="653BD5D5" w:rsidR="00BF4570" w:rsidRPr="007231C1" w:rsidRDefault="00D03FA3" w:rsidP="00BF4570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br w:type="page"/>
      </w:r>
      <w:r w:rsidR="00BA4101">
        <w:rPr>
          <w:rFonts w:ascii="Times New Roman" w:eastAsia="宋体" w:hAnsi="Times New Roman" w:cs="Times New Roman"/>
          <w:b/>
          <w:sz w:val="24"/>
          <w:szCs w:val="24"/>
        </w:rPr>
        <w:lastRenderedPageBreak/>
        <w:t xml:space="preserve">Supplementary Figure </w:t>
      </w:r>
      <w:r w:rsidR="00BF4570">
        <w:rPr>
          <w:rFonts w:ascii="Times New Roman" w:eastAsia="宋体" w:hAnsi="Times New Roman" w:cs="Times New Roman"/>
          <w:b/>
          <w:bCs/>
          <w:sz w:val="24"/>
          <w:szCs w:val="24"/>
        </w:rPr>
        <w:t>2</w:t>
      </w:r>
    </w:p>
    <w:p w14:paraId="32A9A129" w14:textId="77777777" w:rsidR="00F42850" w:rsidRDefault="00BF4570">
      <w:r w:rsidRPr="007231C1">
        <w:rPr>
          <w:rFonts w:ascii="Times New Roman" w:hAnsi="Times New Roman" w:cs="Times New Roman"/>
          <w:noProof/>
        </w:rPr>
        <w:drawing>
          <wp:inline distT="0" distB="0" distL="0" distR="0" wp14:anchorId="642D6A1D" wp14:editId="5557A806">
            <wp:extent cx="3600000" cy="2520000"/>
            <wp:effectExtent l="0" t="0" r="635" b="0"/>
            <wp:docPr id="19" name="图表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098682E" w14:textId="77777777" w:rsidR="00BF4570" w:rsidRDefault="00BF4570">
      <w:r w:rsidRPr="007231C1">
        <w:rPr>
          <w:rFonts w:ascii="Times New Roman" w:hAnsi="Times New Roman" w:cs="Times New Roman"/>
          <w:noProof/>
        </w:rPr>
        <w:drawing>
          <wp:inline distT="0" distB="0" distL="0" distR="0" wp14:anchorId="46AA2AC4" wp14:editId="79B319BF">
            <wp:extent cx="3600000" cy="2520000"/>
            <wp:effectExtent l="0" t="0" r="635" b="0"/>
            <wp:docPr id="20" name="图表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61E16EB9" w14:textId="77777777" w:rsidR="00BF4570" w:rsidRDefault="00BF4570">
      <w:r w:rsidRPr="00BF4570">
        <w:rPr>
          <w:rFonts w:ascii="Times New Roman" w:hAnsi="Times New Roman" w:cs="Times New Roman"/>
          <w:noProof/>
        </w:rPr>
        <w:drawing>
          <wp:inline distT="0" distB="0" distL="0" distR="0" wp14:anchorId="303EA941" wp14:editId="49657C20">
            <wp:extent cx="3600000" cy="2520000"/>
            <wp:effectExtent l="0" t="0" r="635" b="0"/>
            <wp:docPr id="21" name="图表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20618A06" w14:textId="77777777" w:rsidR="00BF4570" w:rsidRPr="00BF4570" w:rsidRDefault="00BA4101" w:rsidP="00BF4570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Supplementary Figure 2.</w:t>
      </w:r>
      <w:r w:rsidR="00BF4570" w:rsidRPr="00B9012A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BF4570" w:rsidRPr="00BF4570">
        <w:rPr>
          <w:rFonts w:ascii="Times New Roman" w:eastAsia="宋体" w:hAnsi="Times New Roman" w:cs="Times New Roman"/>
          <w:bCs/>
          <w:sz w:val="24"/>
          <w:szCs w:val="24"/>
        </w:rPr>
        <w:t>Effect of biochar application and nitrogen fertilizer reduction on pH of floodwater</w:t>
      </w:r>
    </w:p>
    <w:p w14:paraId="5A1E63E0" w14:textId="1ED5C433" w:rsidR="00BF4570" w:rsidRPr="007231C1" w:rsidRDefault="00D03FA3" w:rsidP="00BF4570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br w:type="page"/>
      </w:r>
      <w:r w:rsidR="00BA4101">
        <w:rPr>
          <w:rFonts w:ascii="Times New Roman" w:eastAsia="宋体" w:hAnsi="Times New Roman" w:cs="Times New Roman"/>
          <w:b/>
          <w:sz w:val="24"/>
          <w:szCs w:val="24"/>
        </w:rPr>
        <w:lastRenderedPageBreak/>
        <w:t xml:space="preserve">Supplementary Figure </w:t>
      </w:r>
      <w:r w:rsidR="00BF4570">
        <w:rPr>
          <w:rFonts w:ascii="Times New Roman" w:eastAsia="宋体" w:hAnsi="Times New Roman" w:cs="Times New Roman"/>
          <w:b/>
          <w:bCs/>
          <w:sz w:val="24"/>
          <w:szCs w:val="24"/>
        </w:rPr>
        <w:t>3</w:t>
      </w:r>
    </w:p>
    <w:p w14:paraId="5AEA5B78" w14:textId="77777777" w:rsidR="00BF4570" w:rsidRDefault="00BF4570">
      <w:r w:rsidRPr="00BF4570">
        <w:rPr>
          <w:rFonts w:ascii="Times New Roman" w:hAnsi="Times New Roman" w:cs="Times New Roman"/>
          <w:noProof/>
        </w:rPr>
        <w:drawing>
          <wp:inline distT="0" distB="0" distL="0" distR="0" wp14:anchorId="087DF6C3" wp14:editId="4F751ACC">
            <wp:extent cx="4320540" cy="3009900"/>
            <wp:effectExtent l="0" t="0" r="3810" b="0"/>
            <wp:docPr id="22" name="图表 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6BC3F54A" w14:textId="4093559C" w:rsidR="00BF4570" w:rsidRPr="00BF4570" w:rsidRDefault="00BA4101" w:rsidP="00BF4570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Supplementary Figure 3</w:t>
      </w:r>
      <w:r>
        <w:rPr>
          <w:rFonts w:ascii="Times New Roman" w:eastAsia="宋体" w:hAnsi="Times New Roman" w:cs="Times New Roman"/>
          <w:bCs/>
          <w:sz w:val="24"/>
          <w:szCs w:val="24"/>
        </w:rPr>
        <w:t>.</w:t>
      </w:r>
      <w:r w:rsidR="00BF4570" w:rsidRPr="00BF4570">
        <w:rPr>
          <w:rFonts w:ascii="Times New Roman" w:eastAsia="宋体" w:hAnsi="Times New Roman" w:cs="Times New Roman"/>
          <w:bCs/>
          <w:sz w:val="24"/>
          <w:szCs w:val="24"/>
        </w:rPr>
        <w:t xml:space="preserve"> Effect of biochar application and </w:t>
      </w:r>
      <w:r w:rsidR="00D03FA3">
        <w:rPr>
          <w:rFonts w:ascii="Times New Roman" w:eastAsia="宋体" w:hAnsi="Times New Roman" w:cs="Times New Roman"/>
          <w:bCs/>
          <w:sz w:val="24"/>
          <w:szCs w:val="24"/>
        </w:rPr>
        <w:t>N</w:t>
      </w:r>
      <w:r w:rsidR="00BF4570" w:rsidRPr="00BF4570">
        <w:rPr>
          <w:rFonts w:ascii="Times New Roman" w:eastAsia="宋体" w:hAnsi="Times New Roman" w:cs="Times New Roman"/>
          <w:bCs/>
          <w:sz w:val="24"/>
          <w:szCs w:val="24"/>
        </w:rPr>
        <w:t xml:space="preserve"> fertilizer reduction on soil </w:t>
      </w:r>
      <w:proofErr w:type="spellStart"/>
      <w:r w:rsidR="00BF4570" w:rsidRPr="00BF4570">
        <w:rPr>
          <w:rFonts w:ascii="Times New Roman" w:eastAsia="宋体" w:hAnsi="Times New Roman" w:cs="Times New Roman"/>
          <w:bCs/>
          <w:sz w:val="24"/>
          <w:szCs w:val="24"/>
        </w:rPr>
        <w:t>pH</w:t>
      </w:r>
      <w:r w:rsidR="00D03FA3">
        <w:rPr>
          <w:rFonts w:ascii="Times New Roman" w:eastAsia="宋体" w:hAnsi="Times New Roman" w:cs="Times New Roman"/>
          <w:bCs/>
          <w:sz w:val="24"/>
          <w:szCs w:val="24"/>
        </w:rPr>
        <w:t>.</w:t>
      </w:r>
      <w:proofErr w:type="spellEnd"/>
      <w:r w:rsidR="00D03FA3">
        <w:rPr>
          <w:rFonts w:ascii="Times New Roman" w:eastAsia="宋体" w:hAnsi="Times New Roman" w:cs="Times New Roman"/>
          <w:bCs/>
          <w:sz w:val="24"/>
          <w:szCs w:val="24"/>
        </w:rPr>
        <w:t xml:space="preserve"> The BF, SF1, and SF2 refer to the basal, first and second supplementary fertilizer, respectively.</w:t>
      </w:r>
    </w:p>
    <w:sectPr w:rsidR="00BF4570" w:rsidRPr="00BF45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7F47D4" w14:textId="77777777" w:rsidR="004B16C0" w:rsidRDefault="004B16C0" w:rsidP="00D03FA3">
      <w:r>
        <w:separator/>
      </w:r>
    </w:p>
  </w:endnote>
  <w:endnote w:type="continuationSeparator" w:id="0">
    <w:p w14:paraId="4EEAF1C9" w14:textId="77777777" w:rsidR="004B16C0" w:rsidRDefault="004B16C0" w:rsidP="00D03F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791C7A" w14:textId="77777777" w:rsidR="004B16C0" w:rsidRDefault="004B16C0" w:rsidP="00D03FA3">
      <w:r>
        <w:separator/>
      </w:r>
    </w:p>
  </w:footnote>
  <w:footnote w:type="continuationSeparator" w:id="0">
    <w:p w14:paraId="33D1975C" w14:textId="77777777" w:rsidR="004B16C0" w:rsidRDefault="004B16C0" w:rsidP="00D03F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4570"/>
    <w:rsid w:val="002D0DDB"/>
    <w:rsid w:val="004B16C0"/>
    <w:rsid w:val="00BA4101"/>
    <w:rsid w:val="00BF4570"/>
    <w:rsid w:val="00D03FA3"/>
    <w:rsid w:val="00F42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F570FF"/>
  <w15:chartTrackingRefBased/>
  <w15:docId w15:val="{93645B39-6123-4A28-9E22-A4BB5DDDE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45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F4570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BF4570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03F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03FA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03F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03F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endnotes" Target="endnotes.xml"/><Relationship Id="rId10" Type="http://schemas.openxmlformats.org/officeDocument/2006/relationships/chart" Target="charts/chart5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1.bin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2.bin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3.bin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4.bin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5.bin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6.bin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../embeddings/oleObject7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200"/>
              <a:t>a</a:t>
            </a:r>
            <a:endParaRPr lang="zh-CN" sz="1200"/>
          </a:p>
        </c:rich>
      </c:tx>
      <c:layout>
        <c:manualLayout>
          <c:xMode val="edge"/>
          <c:yMode val="edge"/>
          <c:x val="0.16480555555555554"/>
          <c:y val="3.7037037037037035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6112270341207352"/>
          <c:y val="2.8194444444444459E-2"/>
          <c:w val="0.82776618547681524"/>
          <c:h val="0.77991433362496354"/>
        </c:manualLayout>
      </c:layout>
      <c:lineChart>
        <c:grouping val="standard"/>
        <c:varyColors val="0"/>
        <c:ser>
          <c:idx val="0"/>
          <c:order val="0"/>
          <c:tx>
            <c:strRef>
              <c:f>'19水稻氨挥发'!$U$36</c:f>
              <c:strCache>
                <c:ptCount val="1"/>
                <c:pt idx="0">
                  <c:v>Control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19水稻氨挥发'!$V$61:$AB$61</c:f>
                <c:numCache>
                  <c:formatCode>General</c:formatCode>
                  <c:ptCount val="7"/>
                  <c:pt idx="0">
                    <c:v>1.3094304105220709</c:v>
                  </c:pt>
                  <c:pt idx="1">
                    <c:v>1.5119999999999998</c:v>
                  </c:pt>
                  <c:pt idx="2">
                    <c:v>0.87295360701471414</c:v>
                  </c:pt>
                  <c:pt idx="3">
                    <c:v>2.4016406964204534E-16</c:v>
                  </c:pt>
                  <c:pt idx="4">
                    <c:v>2.4016406964204534E-16</c:v>
                  </c:pt>
                  <c:pt idx="5">
                    <c:v>3.4644272253866157</c:v>
                  </c:pt>
                  <c:pt idx="6">
                    <c:v>2.4016406964204534E-16</c:v>
                  </c:pt>
                </c:numCache>
              </c:numRef>
            </c:plus>
            <c:minus>
              <c:numRef>
                <c:f>'19水稻氨挥发'!$V$61:$AB$61</c:f>
                <c:numCache>
                  <c:formatCode>General</c:formatCode>
                  <c:ptCount val="7"/>
                  <c:pt idx="0">
                    <c:v>1.3094304105220709</c:v>
                  </c:pt>
                  <c:pt idx="1">
                    <c:v>1.5119999999999998</c:v>
                  </c:pt>
                  <c:pt idx="2">
                    <c:v>0.87295360701471414</c:v>
                  </c:pt>
                  <c:pt idx="3">
                    <c:v>2.4016406964204534E-16</c:v>
                  </c:pt>
                  <c:pt idx="4">
                    <c:v>2.4016406964204534E-16</c:v>
                  </c:pt>
                  <c:pt idx="5">
                    <c:v>3.4644272253866157</c:v>
                  </c:pt>
                  <c:pt idx="6">
                    <c:v>2.4016406964204534E-1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19水稻氨挥发'!$V$35:$AB$35</c:f>
              <c:numCache>
                <c:formatCode>0.00_ 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'19水稻氨挥发'!$V$36:$AB$36</c:f>
              <c:numCache>
                <c:formatCode>0.00_ </c:formatCode>
                <c:ptCount val="7"/>
                <c:pt idx="0">
                  <c:v>3.7800000000000007</c:v>
                </c:pt>
                <c:pt idx="1">
                  <c:v>3.0240000000000005</c:v>
                </c:pt>
                <c:pt idx="2">
                  <c:v>2.016</c:v>
                </c:pt>
                <c:pt idx="3">
                  <c:v>1.5120000000000002</c:v>
                </c:pt>
                <c:pt idx="4">
                  <c:v>1.5120000000000002</c:v>
                </c:pt>
                <c:pt idx="5">
                  <c:v>14.364000000000001</c:v>
                </c:pt>
                <c:pt idx="6">
                  <c:v>1.512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DA2-49F3-A56D-122DBF00A5F6}"/>
            </c:ext>
          </c:extLst>
        </c:ser>
        <c:ser>
          <c:idx val="1"/>
          <c:order val="1"/>
          <c:tx>
            <c:strRef>
              <c:f>'19水稻氨挥发'!$U$37</c:f>
              <c:strCache>
                <c:ptCount val="1"/>
                <c:pt idx="0">
                  <c:v>N160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19水稻氨挥发'!$V$62:$AB$62</c:f>
                <c:numCache>
                  <c:formatCode>General</c:formatCode>
                  <c:ptCount val="7"/>
                  <c:pt idx="0">
                    <c:v>1.7459072140294283</c:v>
                  </c:pt>
                  <c:pt idx="1">
                    <c:v>2.6188608210441444</c:v>
                  </c:pt>
                  <c:pt idx="2">
                    <c:v>8.35</c:v>
                  </c:pt>
                  <c:pt idx="3">
                    <c:v>5.0336960575704222</c:v>
                  </c:pt>
                  <c:pt idx="4">
                    <c:v>4.83</c:v>
                  </c:pt>
                  <c:pt idx="5">
                    <c:v>0.75599999999999989</c:v>
                  </c:pt>
                  <c:pt idx="6">
                    <c:v>2.0001879911648319</c:v>
                  </c:pt>
                </c:numCache>
              </c:numRef>
            </c:plus>
            <c:minus>
              <c:numRef>
                <c:f>'19水稻氨挥发'!$V$62:$AB$62</c:f>
                <c:numCache>
                  <c:formatCode>General</c:formatCode>
                  <c:ptCount val="7"/>
                  <c:pt idx="0">
                    <c:v>1.7459072140294283</c:v>
                  </c:pt>
                  <c:pt idx="1">
                    <c:v>2.6188608210441444</c:v>
                  </c:pt>
                  <c:pt idx="2">
                    <c:v>8.35</c:v>
                  </c:pt>
                  <c:pt idx="3">
                    <c:v>5.0336960575704222</c:v>
                  </c:pt>
                  <c:pt idx="4">
                    <c:v>4.83</c:v>
                  </c:pt>
                  <c:pt idx="5">
                    <c:v>0.75599999999999989</c:v>
                  </c:pt>
                  <c:pt idx="6">
                    <c:v>2.000187991164831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19水稻氨挥发'!$V$35:$AB$35</c:f>
              <c:numCache>
                <c:formatCode>0.00_ 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'19水稻氨挥发'!$V$37:$AB$37</c:f>
              <c:numCache>
                <c:formatCode>0.00_ </c:formatCode>
                <c:ptCount val="7"/>
                <c:pt idx="0">
                  <c:v>4.032</c:v>
                </c:pt>
                <c:pt idx="1">
                  <c:v>6.0480000000000009</c:v>
                </c:pt>
                <c:pt idx="2">
                  <c:v>27.216000000000005</c:v>
                </c:pt>
                <c:pt idx="3">
                  <c:v>5.5439999999999996</c:v>
                </c:pt>
                <c:pt idx="4">
                  <c:v>11.340000000000002</c:v>
                </c:pt>
                <c:pt idx="5">
                  <c:v>3.0240000000000005</c:v>
                </c:pt>
                <c:pt idx="6">
                  <c:v>3.02400000000000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DA2-49F3-A56D-122DBF00A5F6}"/>
            </c:ext>
          </c:extLst>
        </c:ser>
        <c:ser>
          <c:idx val="2"/>
          <c:order val="2"/>
          <c:tx>
            <c:strRef>
              <c:f>'19水稻氨挥发'!$U$38</c:f>
              <c:strCache>
                <c:ptCount val="1"/>
                <c:pt idx="0">
                  <c:v>N160+BC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19水稻氨挥发'!$V$63:$AB$63</c:f>
                <c:numCache>
                  <c:formatCode>General</c:formatCode>
                  <c:ptCount val="7"/>
                  <c:pt idx="0">
                    <c:v>0.87295360701471414</c:v>
                  </c:pt>
                  <c:pt idx="1">
                    <c:v>6.4592668314600541</c:v>
                  </c:pt>
                  <c:pt idx="2">
                    <c:v>4.6900000000000004</c:v>
                  </c:pt>
                  <c:pt idx="3">
                    <c:v>1.5737394955963966</c:v>
                  </c:pt>
                  <c:pt idx="4">
                    <c:v>7.2117803627121075</c:v>
                  </c:pt>
                  <c:pt idx="5">
                    <c:v>1.9025582776882244</c:v>
                  </c:pt>
                  <c:pt idx="6">
                    <c:v>1.7459072140294296</c:v>
                  </c:pt>
                </c:numCache>
              </c:numRef>
            </c:plus>
            <c:minus>
              <c:numRef>
                <c:f>'19水稻氨挥发'!$V$63:$AB$63</c:f>
                <c:numCache>
                  <c:formatCode>General</c:formatCode>
                  <c:ptCount val="7"/>
                  <c:pt idx="0">
                    <c:v>0.87295360701471414</c:v>
                  </c:pt>
                  <c:pt idx="1">
                    <c:v>6.4592668314600541</c:v>
                  </c:pt>
                  <c:pt idx="2">
                    <c:v>4.6900000000000004</c:v>
                  </c:pt>
                  <c:pt idx="3">
                    <c:v>1.5737394955963966</c:v>
                  </c:pt>
                  <c:pt idx="4">
                    <c:v>7.2117803627121075</c:v>
                  </c:pt>
                  <c:pt idx="5">
                    <c:v>1.9025582776882244</c:v>
                  </c:pt>
                  <c:pt idx="6">
                    <c:v>1.745907214029429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19水稻氨挥发'!$V$35:$AB$35</c:f>
              <c:numCache>
                <c:formatCode>0.00_ 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'19水稻氨挥发'!$V$38:$AB$38</c:f>
              <c:numCache>
                <c:formatCode>0.00_ </c:formatCode>
                <c:ptCount val="7"/>
                <c:pt idx="0">
                  <c:v>2.016</c:v>
                </c:pt>
                <c:pt idx="1">
                  <c:v>9.072000000000001</c:v>
                </c:pt>
                <c:pt idx="2">
                  <c:v>27.972000000000005</c:v>
                </c:pt>
                <c:pt idx="3">
                  <c:v>4.7880000000000003</c:v>
                </c:pt>
                <c:pt idx="4">
                  <c:v>10.584000000000001</c:v>
                </c:pt>
                <c:pt idx="5">
                  <c:v>4.7880000000000011</c:v>
                </c:pt>
                <c:pt idx="6">
                  <c:v>2.5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DA2-49F3-A56D-122DBF00A5F6}"/>
            </c:ext>
          </c:extLst>
        </c:ser>
        <c:ser>
          <c:idx val="3"/>
          <c:order val="3"/>
          <c:tx>
            <c:strRef>
              <c:f>'19水稻氨挥发'!$U$39</c:f>
              <c:strCache>
                <c:ptCount val="1"/>
                <c:pt idx="0">
                  <c:v>N200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19水稻氨挥发'!$V$64:$AB$64</c:f>
                <c:numCache>
                  <c:formatCode>General</c:formatCode>
                  <c:ptCount val="7"/>
                  <c:pt idx="0">
                    <c:v>2.4016406964204534E-16</c:v>
                  </c:pt>
                  <c:pt idx="1">
                    <c:v>4.9574235243723157</c:v>
                  </c:pt>
                  <c:pt idx="2">
                    <c:v>11.622091378061016</c:v>
                  </c:pt>
                  <c:pt idx="3">
                    <c:v>4.0003759823296638</c:v>
                  </c:pt>
                  <c:pt idx="4">
                    <c:v>1.5737394955963948</c:v>
                  </c:pt>
                  <c:pt idx="5">
                    <c:v>2.3096181502577426</c:v>
                  </c:pt>
                  <c:pt idx="6">
                    <c:v>2.4016406964204534E-16</c:v>
                  </c:pt>
                </c:numCache>
              </c:numRef>
            </c:plus>
            <c:minus>
              <c:numRef>
                <c:f>'19水稻氨挥发'!$V$64:$AB$64</c:f>
                <c:numCache>
                  <c:formatCode>General</c:formatCode>
                  <c:ptCount val="7"/>
                  <c:pt idx="0">
                    <c:v>2.4016406964204534E-16</c:v>
                  </c:pt>
                  <c:pt idx="1">
                    <c:v>4.9574235243723157</c:v>
                  </c:pt>
                  <c:pt idx="2">
                    <c:v>11.622091378061016</c:v>
                  </c:pt>
                  <c:pt idx="3">
                    <c:v>4.0003759823296638</c:v>
                  </c:pt>
                  <c:pt idx="4">
                    <c:v>1.5737394955963948</c:v>
                  </c:pt>
                  <c:pt idx="5">
                    <c:v>2.3096181502577426</c:v>
                  </c:pt>
                  <c:pt idx="6">
                    <c:v>2.4016406964204534E-1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19水稻氨挥发'!$V$35:$AB$35</c:f>
              <c:numCache>
                <c:formatCode>0.00_ 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'19水稻氨挥发'!$V$39:$AB$39</c:f>
              <c:numCache>
                <c:formatCode>0.00_ </c:formatCode>
                <c:ptCount val="7"/>
                <c:pt idx="0">
                  <c:v>1.5120000000000002</c:v>
                </c:pt>
                <c:pt idx="1">
                  <c:v>8.3160000000000007</c:v>
                </c:pt>
                <c:pt idx="2">
                  <c:v>29.988000000000003</c:v>
                </c:pt>
                <c:pt idx="3">
                  <c:v>7.5600000000000014</c:v>
                </c:pt>
                <c:pt idx="4">
                  <c:v>16.128</c:v>
                </c:pt>
                <c:pt idx="5">
                  <c:v>4.2840000000000007</c:v>
                </c:pt>
                <c:pt idx="6">
                  <c:v>1.512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DA2-49F3-A56D-122DBF00A5F6}"/>
            </c:ext>
          </c:extLst>
        </c:ser>
        <c:ser>
          <c:idx val="4"/>
          <c:order val="4"/>
          <c:tx>
            <c:strRef>
              <c:f>'19水稻氨挥发'!$U$40</c:f>
              <c:strCache>
                <c:ptCount val="1"/>
                <c:pt idx="0">
                  <c:v>N200+BC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19水稻氨挥发'!$V$65:$AB$65</c:f>
                <c:numCache>
                  <c:formatCode>General</c:formatCode>
                  <c:ptCount val="7"/>
                  <c:pt idx="0">
                    <c:v>3.1474789911927932</c:v>
                  </c:pt>
                  <c:pt idx="1">
                    <c:v>7.5600000000000014</c:v>
                  </c:pt>
                  <c:pt idx="2">
                    <c:v>2.0001879911648301</c:v>
                  </c:pt>
                  <c:pt idx="3">
                    <c:v>1.5119999999999998</c:v>
                  </c:pt>
                  <c:pt idx="4">
                    <c:v>8.6967386990756506</c:v>
                  </c:pt>
                  <c:pt idx="5">
                    <c:v>1.3094304105220731</c:v>
                  </c:pt>
                  <c:pt idx="6">
                    <c:v>0.75600000000000034</c:v>
                  </c:pt>
                </c:numCache>
              </c:numRef>
            </c:plus>
            <c:minus>
              <c:numRef>
                <c:f>'19水稻氨挥发'!$V$65:$AB$65</c:f>
                <c:numCache>
                  <c:formatCode>General</c:formatCode>
                  <c:ptCount val="7"/>
                  <c:pt idx="0">
                    <c:v>3.1474789911927932</c:v>
                  </c:pt>
                  <c:pt idx="1">
                    <c:v>7.5600000000000014</c:v>
                  </c:pt>
                  <c:pt idx="2">
                    <c:v>2.0001879911648301</c:v>
                  </c:pt>
                  <c:pt idx="3">
                    <c:v>1.5119999999999998</c:v>
                  </c:pt>
                  <c:pt idx="4">
                    <c:v>8.6967386990756506</c:v>
                  </c:pt>
                  <c:pt idx="5">
                    <c:v>1.3094304105220731</c:v>
                  </c:pt>
                  <c:pt idx="6">
                    <c:v>0.7560000000000003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19水稻氨挥发'!$V$35:$AB$35</c:f>
              <c:numCache>
                <c:formatCode>0.00_ 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'19水稻氨挥发'!$V$40:$AB$40</c:f>
              <c:numCache>
                <c:formatCode>0.00_ </c:formatCode>
                <c:ptCount val="7"/>
                <c:pt idx="0">
                  <c:v>4.0320000000000009</c:v>
                </c:pt>
                <c:pt idx="1">
                  <c:v>12.096000000000002</c:v>
                </c:pt>
                <c:pt idx="2">
                  <c:v>24.948000000000004</c:v>
                </c:pt>
                <c:pt idx="3">
                  <c:v>6.0480000000000009</c:v>
                </c:pt>
                <c:pt idx="4">
                  <c:v>11.844000000000005</c:v>
                </c:pt>
                <c:pt idx="5">
                  <c:v>3.7800000000000007</c:v>
                </c:pt>
                <c:pt idx="6">
                  <c:v>1.512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9DA2-49F3-A56D-122DBF00A5F6}"/>
            </c:ext>
          </c:extLst>
        </c:ser>
        <c:ser>
          <c:idx val="5"/>
          <c:order val="5"/>
          <c:tx>
            <c:strRef>
              <c:f>'19水稻氨挥发'!$U$41</c:f>
              <c:strCache>
                <c:ptCount val="1"/>
                <c:pt idx="0">
                  <c:v>N240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19水稻氨挥发'!$V$66:$AB$66</c:f>
                <c:numCache>
                  <c:formatCode>General</c:formatCode>
                  <c:ptCount val="7"/>
                  <c:pt idx="0">
                    <c:v>1.5737394955963973</c:v>
                  </c:pt>
                  <c:pt idx="1">
                    <c:v>7.6102331107529153</c:v>
                  </c:pt>
                  <c:pt idx="2">
                    <c:v>15.126298688046555</c:v>
                  </c:pt>
                  <c:pt idx="3">
                    <c:v>8.4184597165989938</c:v>
                  </c:pt>
                  <c:pt idx="4">
                    <c:v>6.8597714247633439</c:v>
                  </c:pt>
                  <c:pt idx="5">
                    <c:v>1.618794864243154</c:v>
                  </c:pt>
                  <c:pt idx="6">
                    <c:v>0.87295360701471458</c:v>
                  </c:pt>
                </c:numCache>
              </c:numRef>
            </c:plus>
            <c:minus>
              <c:numRef>
                <c:f>'19水稻氨挥发'!$V$66:$AB$66</c:f>
                <c:numCache>
                  <c:formatCode>General</c:formatCode>
                  <c:ptCount val="7"/>
                  <c:pt idx="0">
                    <c:v>1.5737394955963973</c:v>
                  </c:pt>
                  <c:pt idx="1">
                    <c:v>7.6102331107529153</c:v>
                  </c:pt>
                  <c:pt idx="2">
                    <c:v>15.126298688046555</c:v>
                  </c:pt>
                  <c:pt idx="3">
                    <c:v>8.4184597165989938</c:v>
                  </c:pt>
                  <c:pt idx="4">
                    <c:v>6.8597714247633439</c:v>
                  </c:pt>
                  <c:pt idx="5">
                    <c:v>1.618794864243154</c:v>
                  </c:pt>
                  <c:pt idx="6">
                    <c:v>0.8729536070147145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19水稻氨挥发'!$V$35:$AB$35</c:f>
              <c:numCache>
                <c:formatCode>0.00_ 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'19水稻氨挥发'!$V$41:$AB$41</c:f>
              <c:numCache>
                <c:formatCode>0.00_ </c:formatCode>
                <c:ptCount val="7"/>
                <c:pt idx="0">
                  <c:v>4.032</c:v>
                </c:pt>
                <c:pt idx="1">
                  <c:v>25.200000000000006</c:v>
                </c:pt>
                <c:pt idx="2">
                  <c:v>67.032000000000011</c:v>
                </c:pt>
                <c:pt idx="3">
                  <c:v>13.608000000000002</c:v>
                </c:pt>
                <c:pt idx="4">
                  <c:v>26.208000000000006</c:v>
                </c:pt>
                <c:pt idx="5">
                  <c:v>6.7117499999999994</c:v>
                </c:pt>
                <c:pt idx="6">
                  <c:v>3.52800000000000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9DA2-49F3-A56D-122DBF00A5F6}"/>
            </c:ext>
          </c:extLst>
        </c:ser>
        <c:ser>
          <c:idx val="6"/>
          <c:order val="6"/>
          <c:tx>
            <c:strRef>
              <c:f>'19水稻氨挥发'!$U$42</c:f>
              <c:strCache>
                <c:ptCount val="1"/>
                <c:pt idx="0">
                  <c:v>N240+BC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19水稻氨挥发'!$V$67:$AA$67</c:f>
                <c:numCache>
                  <c:formatCode>General</c:formatCode>
                  <c:ptCount val="6"/>
                  <c:pt idx="0">
                    <c:v>0.43647680350735807</c:v>
                  </c:pt>
                  <c:pt idx="1">
                    <c:v>22.148778747371139</c:v>
                  </c:pt>
                  <c:pt idx="2">
                    <c:v>8.6300000000000008</c:v>
                  </c:pt>
                  <c:pt idx="3">
                    <c:v>8.65</c:v>
                  </c:pt>
                  <c:pt idx="4">
                    <c:v>3.49</c:v>
                  </c:pt>
                  <c:pt idx="5">
                    <c:v>1.154809075128872</c:v>
                  </c:pt>
                </c:numCache>
              </c:numRef>
            </c:plus>
            <c:minus>
              <c:numRef>
                <c:f>'19水稻氨挥发'!$V$67:$AB$67</c:f>
                <c:numCache>
                  <c:formatCode>General</c:formatCode>
                  <c:ptCount val="7"/>
                  <c:pt idx="0">
                    <c:v>0.43647680350735807</c:v>
                  </c:pt>
                  <c:pt idx="1">
                    <c:v>22.148778747371139</c:v>
                  </c:pt>
                  <c:pt idx="2">
                    <c:v>8.6300000000000008</c:v>
                  </c:pt>
                  <c:pt idx="3">
                    <c:v>8.65</c:v>
                  </c:pt>
                  <c:pt idx="4">
                    <c:v>3.49</c:v>
                  </c:pt>
                  <c:pt idx="5">
                    <c:v>1.154809075128872</c:v>
                  </c:pt>
                  <c:pt idx="6">
                    <c:v>0.4364768035073570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19水稻氨挥发'!$V$35:$AB$35</c:f>
              <c:numCache>
                <c:formatCode>0.00_ 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'19水稻氨挥发'!$V$42:$AB$42</c:f>
              <c:numCache>
                <c:formatCode>0.00_ </c:formatCode>
                <c:ptCount val="7"/>
                <c:pt idx="0">
                  <c:v>3.2760000000000007</c:v>
                </c:pt>
                <c:pt idx="1">
                  <c:v>23.94</c:v>
                </c:pt>
                <c:pt idx="2">
                  <c:v>48.384000000000007</c:v>
                </c:pt>
                <c:pt idx="3">
                  <c:v>30.744</c:v>
                </c:pt>
                <c:pt idx="4">
                  <c:v>19.152000000000005</c:v>
                </c:pt>
                <c:pt idx="5">
                  <c:v>8.8200000000000021</c:v>
                </c:pt>
                <c:pt idx="6">
                  <c:v>1.0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9DA2-49F3-A56D-122DBF00A5F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46824920"/>
        <c:axId val="746825704"/>
      </c:lineChart>
      <c:catAx>
        <c:axId val="7468249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100"/>
                  <a:t>Days after the basal N fertilization</a:t>
                </a:r>
                <a:endParaRPr lang="zh-CN" sz="1100"/>
              </a:p>
            </c:rich>
          </c:tx>
          <c:layout>
            <c:manualLayout>
              <c:xMode val="edge"/>
              <c:yMode val="edge"/>
              <c:x val="0.30715857392825896"/>
              <c:y val="0.91788531641878091"/>
            </c:manualLayout>
          </c:layout>
          <c:overlay val="0"/>
          <c:spPr>
            <a:noFill/>
            <a:ln w="25400">
              <a:noFill/>
            </a:ln>
          </c:spPr>
        </c:title>
        <c:numFmt formatCode="0_ " sourceLinked="0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746825704"/>
        <c:crosses val="autoZero"/>
        <c:auto val="1"/>
        <c:lblAlgn val="ctr"/>
        <c:lblOffset val="100"/>
        <c:noMultiLvlLbl val="0"/>
      </c:catAx>
      <c:valAx>
        <c:axId val="746825704"/>
        <c:scaling>
          <c:orientation val="minMax"/>
          <c:max val="9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100"/>
                  <a:t>NH</a:t>
                </a:r>
                <a:r>
                  <a:rPr lang="en-US" sz="1100" baseline="-25000"/>
                  <a:t>3</a:t>
                </a:r>
                <a:r>
                  <a:rPr lang="en-US" sz="1100"/>
                  <a:t> volatilization rate </a:t>
                </a:r>
              </a:p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100"/>
                  <a:t>(mg/pot/d)</a:t>
                </a:r>
                <a:endParaRPr lang="zh-CN" sz="1100"/>
              </a:p>
            </c:rich>
          </c:tx>
          <c:layout>
            <c:manualLayout>
              <c:xMode val="edge"/>
              <c:yMode val="edge"/>
              <c:x val="2.0947069116360457E-3"/>
              <c:y val="0.16676254009915428"/>
            </c:manualLayout>
          </c:layout>
          <c:overlay val="0"/>
          <c:spPr>
            <a:noFill/>
            <a:ln w="25400">
              <a:noFill/>
            </a:ln>
          </c:spPr>
        </c:title>
        <c:numFmt formatCode="0_ " sourceLinked="0"/>
        <c:majorTickMark val="out"/>
        <c:minorTickMark val="out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746824920"/>
        <c:crosses val="autoZero"/>
        <c:crossBetween val="between"/>
        <c:majorUnit val="30"/>
        <c:minorUnit val="15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75741644794400698"/>
          <c:y val="4.5137795275590552E-2"/>
          <c:w val="0.21294488188976379"/>
          <c:h val="0.39930664916885389"/>
        </c:manualLayout>
      </c:layout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zh-CN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200"/>
              <a:t>b</a:t>
            </a:r>
            <a:endParaRPr lang="zh-CN" sz="1200"/>
          </a:p>
        </c:rich>
      </c:tx>
      <c:layout>
        <c:manualLayout>
          <c:xMode val="edge"/>
          <c:yMode val="edge"/>
          <c:x val="0.16388188976377954"/>
          <c:y val="3.2407407407407406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6169225721784777"/>
          <c:y val="3.2824074074074075E-2"/>
          <c:w val="0.8244188538932633"/>
          <c:h val="0.77086431904345287"/>
        </c:manualLayout>
      </c:layout>
      <c:lineChart>
        <c:grouping val="standard"/>
        <c:varyColors val="0"/>
        <c:ser>
          <c:idx val="0"/>
          <c:order val="0"/>
          <c:tx>
            <c:strRef>
              <c:f>'19水稻氨挥发'!$AZ$35</c:f>
              <c:strCache>
                <c:ptCount val="1"/>
                <c:pt idx="0">
                  <c:v>Control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19水稻氨挥发'!$BA$60:$BG$60</c:f>
                <c:numCache>
                  <c:formatCode>General</c:formatCode>
                  <c:ptCount val="7"/>
                  <c:pt idx="0">
                    <c:v>0.87295360701471303</c:v>
                  </c:pt>
                  <c:pt idx="1">
                    <c:v>2.4016406964204534E-16</c:v>
                  </c:pt>
                  <c:pt idx="2">
                    <c:v>2.4016406964204534E-16</c:v>
                  </c:pt>
                  <c:pt idx="3">
                    <c:v>1.573739495596397</c:v>
                  </c:pt>
                  <c:pt idx="4">
                    <c:v>2.4016406964204534E-16</c:v>
                  </c:pt>
                  <c:pt idx="5">
                    <c:v>2.4016406964204534E-16</c:v>
                  </c:pt>
                  <c:pt idx="6">
                    <c:v>2.4016406964204534E-16</c:v>
                  </c:pt>
                </c:numCache>
              </c:numRef>
            </c:plus>
            <c:minus>
              <c:numRef>
                <c:f>'19水稻氨挥发'!$BA$60:$BG$60</c:f>
                <c:numCache>
                  <c:formatCode>General</c:formatCode>
                  <c:ptCount val="7"/>
                  <c:pt idx="0">
                    <c:v>0.87295360701471303</c:v>
                  </c:pt>
                  <c:pt idx="1">
                    <c:v>2.4016406964204534E-16</c:v>
                  </c:pt>
                  <c:pt idx="2">
                    <c:v>2.4016406964204534E-16</c:v>
                  </c:pt>
                  <c:pt idx="3">
                    <c:v>1.573739495596397</c:v>
                  </c:pt>
                  <c:pt idx="4">
                    <c:v>2.4016406964204534E-16</c:v>
                  </c:pt>
                  <c:pt idx="5">
                    <c:v>2.4016406964204534E-16</c:v>
                  </c:pt>
                  <c:pt idx="6">
                    <c:v>2.4016406964204534E-1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19水稻氨挥发'!$BA$34:$BG$34</c:f>
              <c:numCache>
                <c:formatCode>0.00_ 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'19水稻氨挥发'!$BA$35:$BG$35</c:f>
              <c:numCache>
                <c:formatCode>0.00_ </c:formatCode>
                <c:ptCount val="7"/>
                <c:pt idx="0">
                  <c:v>2.5200000000000009</c:v>
                </c:pt>
                <c:pt idx="1">
                  <c:v>1.5120000000000002</c:v>
                </c:pt>
                <c:pt idx="2">
                  <c:v>1.5120000000000002</c:v>
                </c:pt>
                <c:pt idx="3">
                  <c:v>2.7720000000000007</c:v>
                </c:pt>
                <c:pt idx="4">
                  <c:v>1.5120000000000002</c:v>
                </c:pt>
                <c:pt idx="5">
                  <c:v>1.5120000000000002</c:v>
                </c:pt>
                <c:pt idx="6">
                  <c:v>1.512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8B3-4152-84BD-583BF63012B1}"/>
            </c:ext>
          </c:extLst>
        </c:ser>
        <c:ser>
          <c:idx val="1"/>
          <c:order val="1"/>
          <c:tx>
            <c:strRef>
              <c:f>'19水稻氨挥发'!$AZ$36</c:f>
              <c:strCache>
                <c:ptCount val="1"/>
                <c:pt idx="0">
                  <c:v>N160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19水稻氨挥发'!$BA$61:$BG$61</c:f>
                <c:numCache>
                  <c:formatCode>General</c:formatCode>
                  <c:ptCount val="7"/>
                  <c:pt idx="0">
                    <c:v>6.46</c:v>
                  </c:pt>
                  <c:pt idx="1">
                    <c:v>5.6</c:v>
                  </c:pt>
                  <c:pt idx="2">
                    <c:v>3.74</c:v>
                  </c:pt>
                  <c:pt idx="3">
                    <c:v>6.3401917952062155</c:v>
                  </c:pt>
                  <c:pt idx="4">
                    <c:v>5.7243396125666779</c:v>
                  </c:pt>
                  <c:pt idx="5">
                    <c:v>2.000187991164831</c:v>
                  </c:pt>
                  <c:pt idx="6">
                    <c:v>0.4364768035073589</c:v>
                  </c:pt>
                </c:numCache>
              </c:numRef>
            </c:plus>
            <c:minus>
              <c:numRef>
                <c:f>'19水稻氨挥发'!$BA$61:$BG$61</c:f>
                <c:numCache>
                  <c:formatCode>General</c:formatCode>
                  <c:ptCount val="7"/>
                  <c:pt idx="0">
                    <c:v>6.46</c:v>
                  </c:pt>
                  <c:pt idx="1">
                    <c:v>5.6</c:v>
                  </c:pt>
                  <c:pt idx="2">
                    <c:v>3.74</c:v>
                  </c:pt>
                  <c:pt idx="3">
                    <c:v>6.3401917952062155</c:v>
                  </c:pt>
                  <c:pt idx="4">
                    <c:v>5.7243396125666779</c:v>
                  </c:pt>
                  <c:pt idx="5">
                    <c:v>2.000187991164831</c:v>
                  </c:pt>
                  <c:pt idx="6">
                    <c:v>0.436476803507358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19水稻氨挥发'!$BA$34:$BG$34</c:f>
              <c:numCache>
                <c:formatCode>0.00_ 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'19水稻氨挥发'!$BA$36:$BG$36</c:f>
              <c:numCache>
                <c:formatCode>0.00_ </c:formatCode>
                <c:ptCount val="7"/>
                <c:pt idx="0">
                  <c:v>43.344000000000001</c:v>
                </c:pt>
                <c:pt idx="1">
                  <c:v>42.08400000000001</c:v>
                </c:pt>
                <c:pt idx="2">
                  <c:v>39.312000000000012</c:v>
                </c:pt>
                <c:pt idx="3">
                  <c:v>31.5</c:v>
                </c:pt>
                <c:pt idx="4">
                  <c:v>14.616000000000001</c:v>
                </c:pt>
                <c:pt idx="5">
                  <c:v>6.0480000000000009</c:v>
                </c:pt>
                <c:pt idx="6">
                  <c:v>2.0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8B3-4152-84BD-583BF63012B1}"/>
            </c:ext>
          </c:extLst>
        </c:ser>
        <c:ser>
          <c:idx val="2"/>
          <c:order val="2"/>
          <c:tx>
            <c:strRef>
              <c:f>'19水稻氨挥发'!$AZ$37</c:f>
              <c:strCache>
                <c:ptCount val="1"/>
                <c:pt idx="0">
                  <c:v>N160+BC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19水稻氨挥发'!$BA$62:$BG$62</c:f>
                <c:numCache>
                  <c:formatCode>General</c:formatCode>
                  <c:ptCount val="7"/>
                  <c:pt idx="0">
                    <c:v>13.55188429702674</c:v>
                  </c:pt>
                  <c:pt idx="1">
                    <c:v>8.1540596024311789</c:v>
                  </c:pt>
                  <c:pt idx="2">
                    <c:v>1.1548090751288724</c:v>
                  </c:pt>
                  <c:pt idx="3">
                    <c:v>5.4690386723811004</c:v>
                  </c:pt>
                  <c:pt idx="4">
                    <c:v>1.3094304105220709</c:v>
                  </c:pt>
                  <c:pt idx="5">
                    <c:v>2.1823840175367852</c:v>
                  </c:pt>
                  <c:pt idx="6">
                    <c:v>0.4364768035073549</c:v>
                  </c:pt>
                </c:numCache>
              </c:numRef>
            </c:plus>
            <c:minus>
              <c:numRef>
                <c:f>'19水稻氨挥发'!$BA$62:$BG$62</c:f>
                <c:numCache>
                  <c:formatCode>General</c:formatCode>
                  <c:ptCount val="7"/>
                  <c:pt idx="0">
                    <c:v>13.55188429702674</c:v>
                  </c:pt>
                  <c:pt idx="1">
                    <c:v>8.1540596024311789</c:v>
                  </c:pt>
                  <c:pt idx="2">
                    <c:v>1.1548090751288724</c:v>
                  </c:pt>
                  <c:pt idx="3">
                    <c:v>5.4690386723811004</c:v>
                  </c:pt>
                  <c:pt idx="4">
                    <c:v>1.3094304105220709</c:v>
                  </c:pt>
                  <c:pt idx="5">
                    <c:v>2.1823840175367852</c:v>
                  </c:pt>
                  <c:pt idx="6">
                    <c:v>0.436476803507354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19水稻氨挥发'!$BA$34:$BG$34</c:f>
              <c:numCache>
                <c:formatCode>0.00_ 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'19水稻氨挥发'!$BA$37:$BG$37</c:f>
              <c:numCache>
                <c:formatCode>0.00_ </c:formatCode>
                <c:ptCount val="7"/>
                <c:pt idx="0">
                  <c:v>29.736000000000001</c:v>
                </c:pt>
                <c:pt idx="1">
                  <c:v>17.64</c:v>
                </c:pt>
                <c:pt idx="2">
                  <c:v>36.036000000000001</c:v>
                </c:pt>
                <c:pt idx="3">
                  <c:v>13.355999999999998</c:v>
                </c:pt>
                <c:pt idx="4">
                  <c:v>3.7800000000000007</c:v>
                </c:pt>
                <c:pt idx="5">
                  <c:v>3.5280000000000005</c:v>
                </c:pt>
                <c:pt idx="6">
                  <c:v>2.77200000000000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8B3-4152-84BD-583BF63012B1}"/>
            </c:ext>
          </c:extLst>
        </c:ser>
        <c:ser>
          <c:idx val="3"/>
          <c:order val="3"/>
          <c:tx>
            <c:strRef>
              <c:f>'19水稻氨挥发'!$AZ$38</c:f>
              <c:strCache>
                <c:ptCount val="1"/>
                <c:pt idx="0">
                  <c:v>N200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19水稻氨挥发'!$BA$63:$BG$63</c:f>
                <c:numCache>
                  <c:formatCode>General</c:formatCode>
                  <c:ptCount val="7"/>
                  <c:pt idx="0">
                    <c:v>11.79</c:v>
                  </c:pt>
                  <c:pt idx="1">
                    <c:v>5.7</c:v>
                  </c:pt>
                  <c:pt idx="2">
                    <c:v>6.31</c:v>
                  </c:pt>
                  <c:pt idx="3">
                    <c:v>1.1548090751288733</c:v>
                  </c:pt>
                  <c:pt idx="4">
                    <c:v>5.7243396125666814</c:v>
                  </c:pt>
                  <c:pt idx="5">
                    <c:v>5.0336960575704204</c:v>
                  </c:pt>
                  <c:pt idx="6">
                    <c:v>2.6549847457188904</c:v>
                  </c:pt>
                </c:numCache>
              </c:numRef>
            </c:plus>
            <c:minus>
              <c:numRef>
                <c:f>'19水稻氨挥发'!$BA$63:$BG$63</c:f>
                <c:numCache>
                  <c:formatCode>General</c:formatCode>
                  <c:ptCount val="7"/>
                  <c:pt idx="0">
                    <c:v>11.79</c:v>
                  </c:pt>
                  <c:pt idx="1">
                    <c:v>5.7</c:v>
                  </c:pt>
                  <c:pt idx="2">
                    <c:v>6.31</c:v>
                  </c:pt>
                  <c:pt idx="3">
                    <c:v>1.1548090751288733</c:v>
                  </c:pt>
                  <c:pt idx="4">
                    <c:v>5.7243396125666814</c:v>
                  </c:pt>
                  <c:pt idx="5">
                    <c:v>5.0336960575704204</c:v>
                  </c:pt>
                  <c:pt idx="6">
                    <c:v>2.654984745718890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19水稻氨挥发'!$BA$34:$BG$34</c:f>
              <c:numCache>
                <c:formatCode>0.00_ 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'19水稻氨挥发'!$BA$38:$BG$38</c:f>
              <c:numCache>
                <c:formatCode>0.00_ </c:formatCode>
                <c:ptCount val="7"/>
                <c:pt idx="0">
                  <c:v>21.168000000000003</c:v>
                </c:pt>
                <c:pt idx="1">
                  <c:v>26.208000000000006</c:v>
                </c:pt>
                <c:pt idx="2">
                  <c:v>41.32800000000001</c:v>
                </c:pt>
                <c:pt idx="3">
                  <c:v>24.444000000000003</c:v>
                </c:pt>
                <c:pt idx="4">
                  <c:v>8.5679999999999996</c:v>
                </c:pt>
                <c:pt idx="5">
                  <c:v>7.3080000000000007</c:v>
                </c:pt>
                <c:pt idx="6">
                  <c:v>4.78800000000000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A8B3-4152-84BD-583BF63012B1}"/>
            </c:ext>
          </c:extLst>
        </c:ser>
        <c:ser>
          <c:idx val="4"/>
          <c:order val="4"/>
          <c:tx>
            <c:strRef>
              <c:f>'19水稻氨挥发'!$AZ$39</c:f>
              <c:strCache>
                <c:ptCount val="1"/>
                <c:pt idx="0">
                  <c:v>N200+BC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19水稻氨挥发'!$BA$64:$BG$64</c:f>
                <c:numCache>
                  <c:formatCode>General</c:formatCode>
                  <c:ptCount val="7"/>
                  <c:pt idx="0">
                    <c:v>4.2092298582994729</c:v>
                  </c:pt>
                  <c:pt idx="1">
                    <c:v>1.5120000000000013</c:v>
                  </c:pt>
                  <c:pt idx="2">
                    <c:v>12.859409628750454</c:v>
                  </c:pt>
                  <c:pt idx="3">
                    <c:v>12.056560703616931</c:v>
                  </c:pt>
                  <c:pt idx="4">
                    <c:v>3.4918144280588574</c:v>
                  </c:pt>
                  <c:pt idx="5">
                    <c:v>2.6188608210441418</c:v>
                  </c:pt>
                  <c:pt idx="6">
                    <c:v>0.43647680350735729</c:v>
                  </c:pt>
                </c:numCache>
              </c:numRef>
            </c:plus>
            <c:minus>
              <c:numRef>
                <c:f>'19水稻氨挥发'!$BA$64:$BG$64</c:f>
                <c:numCache>
                  <c:formatCode>General</c:formatCode>
                  <c:ptCount val="7"/>
                  <c:pt idx="0">
                    <c:v>4.2092298582994729</c:v>
                  </c:pt>
                  <c:pt idx="1">
                    <c:v>1.5120000000000013</c:v>
                  </c:pt>
                  <c:pt idx="2">
                    <c:v>12.859409628750454</c:v>
                  </c:pt>
                  <c:pt idx="3">
                    <c:v>12.056560703616931</c:v>
                  </c:pt>
                  <c:pt idx="4">
                    <c:v>3.4918144280588574</c:v>
                  </c:pt>
                  <c:pt idx="5">
                    <c:v>2.6188608210441418</c:v>
                  </c:pt>
                  <c:pt idx="6">
                    <c:v>0.4364768035073572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19水稻氨挥发'!$BA$34:$BG$34</c:f>
              <c:numCache>
                <c:formatCode>0.00_ 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'19水稻氨挥发'!$BA$39:$BG$39</c:f>
              <c:numCache>
                <c:formatCode>0.00_ </c:formatCode>
                <c:ptCount val="7"/>
                <c:pt idx="0">
                  <c:v>27.216000000000005</c:v>
                </c:pt>
                <c:pt idx="1">
                  <c:v>12.852000000000004</c:v>
                </c:pt>
                <c:pt idx="2">
                  <c:v>29.232000000000003</c:v>
                </c:pt>
                <c:pt idx="3">
                  <c:v>14.112000000000002</c:v>
                </c:pt>
                <c:pt idx="4">
                  <c:v>3.5280000000000005</c:v>
                </c:pt>
                <c:pt idx="5">
                  <c:v>3.0240000000000005</c:v>
                </c:pt>
                <c:pt idx="6">
                  <c:v>1.764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A8B3-4152-84BD-583BF63012B1}"/>
            </c:ext>
          </c:extLst>
        </c:ser>
        <c:ser>
          <c:idx val="5"/>
          <c:order val="5"/>
          <c:tx>
            <c:strRef>
              <c:f>'19水稻氨挥发'!$AZ$40</c:f>
              <c:strCache>
                <c:ptCount val="1"/>
                <c:pt idx="0">
                  <c:v>N240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19水稻氨挥发'!$BA$65:$BG$65</c:f>
                <c:numCache>
                  <c:formatCode>General</c:formatCode>
                  <c:ptCount val="7"/>
                  <c:pt idx="0">
                    <c:v>11.572810203230681</c:v>
                  </c:pt>
                  <c:pt idx="1">
                    <c:v>4.43</c:v>
                  </c:pt>
                  <c:pt idx="2">
                    <c:v>7.5599999999999863</c:v>
                  </c:pt>
                  <c:pt idx="3">
                    <c:v>14.048858743684507</c:v>
                  </c:pt>
                  <c:pt idx="4">
                    <c:v>9.8666930630277569</c:v>
                  </c:pt>
                  <c:pt idx="5">
                    <c:v>4.5985684729054546</c:v>
                  </c:pt>
                  <c:pt idx="6">
                    <c:v>3.295327601316751</c:v>
                  </c:pt>
                </c:numCache>
              </c:numRef>
            </c:plus>
            <c:minus>
              <c:numRef>
                <c:f>'19水稻氨挥发'!$BA$65:$BG$65</c:f>
                <c:numCache>
                  <c:formatCode>General</c:formatCode>
                  <c:ptCount val="7"/>
                  <c:pt idx="0">
                    <c:v>11.572810203230681</c:v>
                  </c:pt>
                  <c:pt idx="1">
                    <c:v>4.43</c:v>
                  </c:pt>
                  <c:pt idx="2">
                    <c:v>7.5599999999999863</c:v>
                  </c:pt>
                  <c:pt idx="3">
                    <c:v>14.048858743684507</c:v>
                  </c:pt>
                  <c:pt idx="4">
                    <c:v>9.8666930630277569</c:v>
                  </c:pt>
                  <c:pt idx="5">
                    <c:v>4.5985684729054546</c:v>
                  </c:pt>
                  <c:pt idx="6">
                    <c:v>3.29532760131675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19水稻氨挥发'!$BA$34:$BG$34</c:f>
              <c:numCache>
                <c:formatCode>0.00_ 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'19水稻氨挥发'!$BA$40:$BG$40</c:f>
              <c:numCache>
                <c:formatCode>0.00_ </c:formatCode>
                <c:ptCount val="7"/>
                <c:pt idx="0">
                  <c:v>29.988000000000007</c:v>
                </c:pt>
                <c:pt idx="1">
                  <c:v>16.128</c:v>
                </c:pt>
                <c:pt idx="2">
                  <c:v>37.800000000000004</c:v>
                </c:pt>
                <c:pt idx="3">
                  <c:v>55.692</c:v>
                </c:pt>
                <c:pt idx="4">
                  <c:v>18.396000000000004</c:v>
                </c:pt>
                <c:pt idx="5">
                  <c:v>17.388000000000005</c:v>
                </c:pt>
                <c:pt idx="6">
                  <c:v>6.048000000000000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A8B3-4152-84BD-583BF63012B1}"/>
            </c:ext>
          </c:extLst>
        </c:ser>
        <c:ser>
          <c:idx val="6"/>
          <c:order val="6"/>
          <c:tx>
            <c:strRef>
              <c:f>'19水稻氨挥发'!$AZ$41</c:f>
              <c:strCache>
                <c:ptCount val="1"/>
                <c:pt idx="0">
                  <c:v>N240+BC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19水稻氨挥发'!$BA$66:$BG$66</c:f>
                <c:numCache>
                  <c:formatCode>General</c:formatCode>
                  <c:ptCount val="7"/>
                  <c:pt idx="0">
                    <c:v>4.68</c:v>
                  </c:pt>
                  <c:pt idx="1">
                    <c:v>8.7200000000000006</c:v>
                  </c:pt>
                  <c:pt idx="2">
                    <c:v>4.3600000000000003</c:v>
                  </c:pt>
                  <c:pt idx="3">
                    <c:v>23.598020594956694</c:v>
                  </c:pt>
                  <c:pt idx="4">
                    <c:v>5.4690386723810986</c:v>
                  </c:pt>
                  <c:pt idx="5">
                    <c:v>8.3616926516106798</c:v>
                  </c:pt>
                  <c:pt idx="6">
                    <c:v>0.87295360701471414</c:v>
                  </c:pt>
                </c:numCache>
              </c:numRef>
            </c:plus>
            <c:minus>
              <c:numRef>
                <c:f>'19水稻氨挥发'!$BA$66:$BG$66</c:f>
                <c:numCache>
                  <c:formatCode>General</c:formatCode>
                  <c:ptCount val="7"/>
                  <c:pt idx="0">
                    <c:v>4.68</c:v>
                  </c:pt>
                  <c:pt idx="1">
                    <c:v>8.7200000000000006</c:v>
                  </c:pt>
                  <c:pt idx="2">
                    <c:v>4.3600000000000003</c:v>
                  </c:pt>
                  <c:pt idx="3">
                    <c:v>23.598020594956694</c:v>
                  </c:pt>
                  <c:pt idx="4">
                    <c:v>5.4690386723810986</c:v>
                  </c:pt>
                  <c:pt idx="5">
                    <c:v>8.3616926516106798</c:v>
                  </c:pt>
                  <c:pt idx="6">
                    <c:v>0.8729536070147141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19水稻氨挥发'!$BA$34:$BG$34</c:f>
              <c:numCache>
                <c:formatCode>0.00_ 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'19水稻氨挥发'!$BA$41:$BG$41</c:f>
              <c:numCache>
                <c:formatCode>0.00_ </c:formatCode>
                <c:ptCount val="7"/>
                <c:pt idx="0">
                  <c:v>74.843999999999994</c:v>
                </c:pt>
                <c:pt idx="1">
                  <c:v>49.644000000000013</c:v>
                </c:pt>
                <c:pt idx="2">
                  <c:v>49.896000000000008</c:v>
                </c:pt>
                <c:pt idx="3">
                  <c:v>33.515999999999998</c:v>
                </c:pt>
                <c:pt idx="4">
                  <c:v>9.3239999999999998</c:v>
                </c:pt>
                <c:pt idx="5">
                  <c:v>9.3240000000000016</c:v>
                </c:pt>
                <c:pt idx="6">
                  <c:v>2.0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A8B3-4152-84BD-583BF63012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46824528"/>
        <c:axId val="746827272"/>
      </c:lineChart>
      <c:catAx>
        <c:axId val="7468245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100"/>
                  <a:t>Days after the first suppelentary</a:t>
                </a:r>
                <a:r>
                  <a:rPr lang="en-US" sz="1100" baseline="0"/>
                  <a:t> </a:t>
                </a:r>
                <a:r>
                  <a:rPr lang="en-US" sz="1100"/>
                  <a:t>N fertilization</a:t>
                </a:r>
                <a:endParaRPr lang="zh-CN" sz="1100"/>
              </a:p>
            </c:rich>
          </c:tx>
          <c:layout>
            <c:manualLayout>
              <c:xMode val="edge"/>
              <c:yMode val="edge"/>
              <c:x val="0.23063220750231694"/>
              <c:y val="0.89957585016933939"/>
            </c:manualLayout>
          </c:layout>
          <c:overlay val="0"/>
          <c:spPr>
            <a:noFill/>
            <a:ln w="25400">
              <a:noFill/>
            </a:ln>
          </c:spPr>
        </c:title>
        <c:numFmt formatCode="0_ " sourceLinked="0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746827272"/>
        <c:crosses val="autoZero"/>
        <c:auto val="1"/>
        <c:lblAlgn val="ctr"/>
        <c:lblOffset val="100"/>
        <c:noMultiLvlLbl val="0"/>
      </c:catAx>
      <c:valAx>
        <c:axId val="746827272"/>
        <c:scaling>
          <c:orientation val="minMax"/>
          <c:max val="9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100"/>
                  <a:t>NH</a:t>
                </a:r>
                <a:r>
                  <a:rPr lang="en-US" sz="1100" baseline="-25000"/>
                  <a:t>3 </a:t>
                </a:r>
                <a:r>
                  <a:rPr lang="en-US" sz="1100"/>
                  <a:t>volatilization rate</a:t>
                </a:r>
              </a:p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100"/>
                  <a:t> (mg/pot/d)</a:t>
                </a:r>
                <a:endParaRPr lang="zh-CN" sz="1100"/>
              </a:p>
            </c:rich>
          </c:tx>
          <c:layout>
            <c:manualLayout>
              <c:xMode val="edge"/>
              <c:yMode val="edge"/>
              <c:x val="2.5094050743657043E-3"/>
              <c:y val="0.15664734616506271"/>
            </c:manualLayout>
          </c:layout>
          <c:overlay val="0"/>
          <c:spPr>
            <a:noFill/>
            <a:ln w="25400">
              <a:noFill/>
            </a:ln>
          </c:spPr>
        </c:title>
        <c:numFmt formatCode="0_ " sourceLinked="0"/>
        <c:majorTickMark val="out"/>
        <c:minorTickMark val="out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746824528"/>
        <c:crosses val="autoZero"/>
        <c:crossBetween val="between"/>
        <c:majorUnit val="30"/>
        <c:minorUnit val="15"/>
      </c:valAx>
      <c:spPr>
        <a:noFill/>
        <a:ln w="12700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zh-CN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200"/>
              <a:t>c</a:t>
            </a:r>
            <a:endParaRPr lang="zh-CN" sz="1200"/>
          </a:p>
        </c:rich>
      </c:tx>
      <c:layout>
        <c:manualLayout>
          <c:xMode val="edge"/>
          <c:yMode val="edge"/>
          <c:x val="0.17407633420822397"/>
          <c:y val="5.5555555555555552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6324781277340333"/>
          <c:y val="3.2824074074074075E-2"/>
          <c:w val="0.82286329833770766"/>
          <c:h val="0.76507618839311753"/>
        </c:manualLayout>
      </c:layout>
      <c:lineChart>
        <c:grouping val="standard"/>
        <c:varyColors val="0"/>
        <c:ser>
          <c:idx val="0"/>
          <c:order val="0"/>
          <c:tx>
            <c:strRef>
              <c:f>'19水稻氨挥发'!$CA$35</c:f>
              <c:strCache>
                <c:ptCount val="1"/>
                <c:pt idx="0">
                  <c:v>Control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19水稻氨挥发'!$CB$60:$CH$60</c:f>
                <c:numCache>
                  <c:formatCode>General</c:formatCode>
                  <c:ptCount val="7"/>
                  <c:pt idx="0">
                    <c:v>4.3647680350735705</c:v>
                  </c:pt>
                  <c:pt idx="1">
                    <c:v>5.1459856198788616</c:v>
                  </c:pt>
                  <c:pt idx="2">
                    <c:v>4.8032813928409068E-16</c:v>
                  </c:pt>
                  <c:pt idx="3">
                    <c:v>2.4301999917702246</c:v>
                  </c:pt>
                  <c:pt idx="4">
                    <c:v>0.87295360701471414</c:v>
                  </c:pt>
                  <c:pt idx="5">
                    <c:v>1.2008203482102267E-16</c:v>
                  </c:pt>
                  <c:pt idx="6">
                    <c:v>1.2008203482102267E-16</c:v>
                  </c:pt>
                </c:numCache>
              </c:numRef>
            </c:plus>
            <c:minus>
              <c:numRef>
                <c:f>'19水稻氨挥发'!$CB$60:$CH$60</c:f>
                <c:numCache>
                  <c:formatCode>General</c:formatCode>
                  <c:ptCount val="7"/>
                  <c:pt idx="0">
                    <c:v>4.3647680350735705</c:v>
                  </c:pt>
                  <c:pt idx="1">
                    <c:v>5.1459856198788616</c:v>
                  </c:pt>
                  <c:pt idx="2">
                    <c:v>4.8032813928409068E-16</c:v>
                  </c:pt>
                  <c:pt idx="3">
                    <c:v>2.4301999917702246</c:v>
                  </c:pt>
                  <c:pt idx="4">
                    <c:v>0.87295360701471414</c:v>
                  </c:pt>
                  <c:pt idx="5">
                    <c:v>1.2008203482102267E-16</c:v>
                  </c:pt>
                  <c:pt idx="6">
                    <c:v>1.2008203482102267E-1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19水稻氨挥发'!$CB$34:$CH$34</c:f>
              <c:numCache>
                <c:formatCode>0.00_ 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'19水稻氨挥发'!$CB$35:$CH$35</c:f>
              <c:numCache>
                <c:formatCode>0.00_ </c:formatCode>
                <c:ptCount val="7"/>
                <c:pt idx="0">
                  <c:v>10.080000000000004</c:v>
                </c:pt>
                <c:pt idx="1">
                  <c:v>8.82</c:v>
                </c:pt>
                <c:pt idx="2">
                  <c:v>3.0240000000000005</c:v>
                </c:pt>
                <c:pt idx="3">
                  <c:v>4.2839999999999998</c:v>
                </c:pt>
                <c:pt idx="4">
                  <c:v>2.016</c:v>
                </c:pt>
                <c:pt idx="5">
                  <c:v>0.75600000000000012</c:v>
                </c:pt>
                <c:pt idx="6">
                  <c:v>0.756000000000000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39A-4A55-97D6-9F78B60639EF}"/>
            </c:ext>
          </c:extLst>
        </c:ser>
        <c:ser>
          <c:idx val="1"/>
          <c:order val="1"/>
          <c:tx>
            <c:strRef>
              <c:f>'19水稻氨挥发'!$CA$36</c:f>
              <c:strCache>
                <c:ptCount val="1"/>
                <c:pt idx="0">
                  <c:v>N160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19水稻氨挥发'!$CB$61:$CH$61</c:f>
                <c:numCache>
                  <c:formatCode>General</c:formatCode>
                  <c:ptCount val="7"/>
                  <c:pt idx="0">
                    <c:v>7.5725895174636353</c:v>
                  </c:pt>
                  <c:pt idx="1">
                    <c:v>2.3096181502577426</c:v>
                  </c:pt>
                  <c:pt idx="2">
                    <c:v>1.7459072140294292</c:v>
                  </c:pt>
                  <c:pt idx="3">
                    <c:v>0.75600000000000356</c:v>
                  </c:pt>
                  <c:pt idx="4">
                    <c:v>0.43647680350735729</c:v>
                  </c:pt>
                  <c:pt idx="5">
                    <c:v>1.2008203482102267E-16</c:v>
                  </c:pt>
                  <c:pt idx="6">
                    <c:v>1.2008203482102267E-16</c:v>
                  </c:pt>
                </c:numCache>
              </c:numRef>
            </c:plus>
            <c:minus>
              <c:numRef>
                <c:f>'19水稻氨挥发'!$CB$61:$CH$61</c:f>
                <c:numCache>
                  <c:formatCode>General</c:formatCode>
                  <c:ptCount val="7"/>
                  <c:pt idx="0">
                    <c:v>7.5725895174636353</c:v>
                  </c:pt>
                  <c:pt idx="1">
                    <c:v>2.3096181502577426</c:v>
                  </c:pt>
                  <c:pt idx="2">
                    <c:v>1.7459072140294292</c:v>
                  </c:pt>
                  <c:pt idx="3">
                    <c:v>0.75600000000000356</c:v>
                  </c:pt>
                  <c:pt idx="4">
                    <c:v>0.43647680350735729</c:v>
                  </c:pt>
                  <c:pt idx="5">
                    <c:v>1.2008203482102267E-16</c:v>
                  </c:pt>
                  <c:pt idx="6">
                    <c:v>1.2008203482102267E-1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19水稻氨挥发'!$CB$34:$CH$34</c:f>
              <c:numCache>
                <c:formatCode>0.00_ 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'19水稻氨挥发'!$CB$36:$CH$36</c:f>
              <c:numCache>
                <c:formatCode>0.00_ </c:formatCode>
                <c:ptCount val="7"/>
                <c:pt idx="0">
                  <c:v>97.272000000000006</c:v>
                </c:pt>
                <c:pt idx="1">
                  <c:v>33.515999999999998</c:v>
                </c:pt>
                <c:pt idx="2">
                  <c:v>5.04</c:v>
                </c:pt>
                <c:pt idx="3">
                  <c:v>3.7800000000000007</c:v>
                </c:pt>
                <c:pt idx="4">
                  <c:v>1.7640000000000002</c:v>
                </c:pt>
                <c:pt idx="5">
                  <c:v>0.75600000000000012</c:v>
                </c:pt>
                <c:pt idx="6">
                  <c:v>0.756000000000000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39A-4A55-97D6-9F78B60639EF}"/>
            </c:ext>
          </c:extLst>
        </c:ser>
        <c:ser>
          <c:idx val="2"/>
          <c:order val="2"/>
          <c:tx>
            <c:strRef>
              <c:f>'19水稻氨挥发'!$CA$37</c:f>
              <c:strCache>
                <c:ptCount val="1"/>
                <c:pt idx="0">
                  <c:v>N160+BC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19水稻氨挥发'!$CB$62:$CH$62</c:f>
                <c:numCache>
                  <c:formatCode>General</c:formatCode>
                  <c:ptCount val="7"/>
                  <c:pt idx="0">
                    <c:v>12.582347634682487</c:v>
                  </c:pt>
                  <c:pt idx="1">
                    <c:v>0.37799999999999995</c:v>
                  </c:pt>
                  <c:pt idx="2">
                    <c:v>5.2920000000000051</c:v>
                  </c:pt>
                  <c:pt idx="3">
                    <c:v>2.0001879911648284</c:v>
                  </c:pt>
                  <c:pt idx="4">
                    <c:v>2.4016406964204534E-16</c:v>
                  </c:pt>
                  <c:pt idx="5">
                    <c:v>1.2008203482102267E-16</c:v>
                  </c:pt>
                  <c:pt idx="6">
                    <c:v>1.2008203482102267E-16</c:v>
                  </c:pt>
                </c:numCache>
              </c:numRef>
            </c:plus>
            <c:minus>
              <c:numRef>
                <c:f>'19水稻氨挥发'!$CB$62:$CH$62</c:f>
                <c:numCache>
                  <c:formatCode>General</c:formatCode>
                  <c:ptCount val="7"/>
                  <c:pt idx="0">
                    <c:v>12.582347634682487</c:v>
                  </c:pt>
                  <c:pt idx="1">
                    <c:v>0.37799999999999995</c:v>
                  </c:pt>
                  <c:pt idx="2">
                    <c:v>5.2920000000000051</c:v>
                  </c:pt>
                  <c:pt idx="3">
                    <c:v>2.0001879911648284</c:v>
                  </c:pt>
                  <c:pt idx="4">
                    <c:v>2.4016406964204534E-16</c:v>
                  </c:pt>
                  <c:pt idx="5">
                    <c:v>1.2008203482102267E-16</c:v>
                  </c:pt>
                  <c:pt idx="6">
                    <c:v>1.2008203482102267E-1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19水稻氨挥发'!$CB$34:$CH$34</c:f>
              <c:numCache>
                <c:formatCode>0.00_ 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'19水稻氨挥发'!$CB$37:$CH$37</c:f>
              <c:numCache>
                <c:formatCode>0.00_ </c:formatCode>
                <c:ptCount val="7"/>
                <c:pt idx="0">
                  <c:v>68.040000000000006</c:v>
                </c:pt>
                <c:pt idx="1">
                  <c:v>7.9380000000000033</c:v>
                </c:pt>
                <c:pt idx="2">
                  <c:v>9.0719999999999992</c:v>
                </c:pt>
                <c:pt idx="3">
                  <c:v>4.5360000000000005</c:v>
                </c:pt>
                <c:pt idx="4">
                  <c:v>1.5120000000000002</c:v>
                </c:pt>
                <c:pt idx="5">
                  <c:v>0.75600000000000012</c:v>
                </c:pt>
                <c:pt idx="6">
                  <c:v>0.756000000000000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39A-4A55-97D6-9F78B60639EF}"/>
            </c:ext>
          </c:extLst>
        </c:ser>
        <c:ser>
          <c:idx val="3"/>
          <c:order val="3"/>
          <c:tx>
            <c:strRef>
              <c:f>'19水稻氨挥发'!$CA$38</c:f>
              <c:strCache>
                <c:ptCount val="1"/>
                <c:pt idx="0">
                  <c:v>N200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19水稻氨挥发'!$CB$63:$CH$63</c:f>
                <c:numCache>
                  <c:formatCode>General</c:formatCode>
                  <c:ptCount val="7"/>
                  <c:pt idx="0">
                    <c:v>6.1881266955355834</c:v>
                  </c:pt>
                  <c:pt idx="1">
                    <c:v>17.409899253011204</c:v>
                  </c:pt>
                  <c:pt idx="2">
                    <c:v>1.7459072140294385</c:v>
                  </c:pt>
                  <c:pt idx="3">
                    <c:v>0.43647680350735807</c:v>
                  </c:pt>
                  <c:pt idx="4">
                    <c:v>0.4364768035073589</c:v>
                  </c:pt>
                  <c:pt idx="5">
                    <c:v>1.2008203482102267E-16</c:v>
                  </c:pt>
                  <c:pt idx="6">
                    <c:v>1.2008203482102267E-16</c:v>
                  </c:pt>
                </c:numCache>
              </c:numRef>
            </c:plus>
            <c:minus>
              <c:numRef>
                <c:f>'19水稻氨挥发'!$CB$63:$CH$63</c:f>
                <c:numCache>
                  <c:formatCode>General</c:formatCode>
                  <c:ptCount val="7"/>
                  <c:pt idx="0">
                    <c:v>6.1881266955355834</c:v>
                  </c:pt>
                  <c:pt idx="1">
                    <c:v>17.409899253011204</c:v>
                  </c:pt>
                  <c:pt idx="2">
                    <c:v>1.7459072140294385</c:v>
                  </c:pt>
                  <c:pt idx="3">
                    <c:v>0.43647680350735807</c:v>
                  </c:pt>
                  <c:pt idx="4">
                    <c:v>0.4364768035073589</c:v>
                  </c:pt>
                  <c:pt idx="5">
                    <c:v>1.2008203482102267E-16</c:v>
                  </c:pt>
                  <c:pt idx="6">
                    <c:v>1.2008203482102267E-1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19水稻氨挥发'!$CB$34:$CH$34</c:f>
              <c:numCache>
                <c:formatCode>0.00_ 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'19水稻氨挥发'!$CB$38:$CH$38</c:f>
              <c:numCache>
                <c:formatCode>0.00_ </c:formatCode>
                <c:ptCount val="7"/>
                <c:pt idx="0">
                  <c:v>29.484000000000009</c:v>
                </c:pt>
                <c:pt idx="1">
                  <c:v>21.42</c:v>
                </c:pt>
                <c:pt idx="2">
                  <c:v>8.5679999999999996</c:v>
                </c:pt>
                <c:pt idx="3">
                  <c:v>3.2760000000000007</c:v>
                </c:pt>
                <c:pt idx="4">
                  <c:v>2.016</c:v>
                </c:pt>
                <c:pt idx="5">
                  <c:v>0.75600000000000012</c:v>
                </c:pt>
                <c:pt idx="6">
                  <c:v>0.756000000000000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439A-4A55-97D6-9F78B60639EF}"/>
            </c:ext>
          </c:extLst>
        </c:ser>
        <c:ser>
          <c:idx val="4"/>
          <c:order val="4"/>
          <c:tx>
            <c:strRef>
              <c:f>'19水稻氨挥发'!$CA$39</c:f>
              <c:strCache>
                <c:ptCount val="1"/>
                <c:pt idx="0">
                  <c:v>N200+BC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19水稻氨挥发'!$CB$64:$CH$64</c:f>
                <c:numCache>
                  <c:formatCode>General</c:formatCode>
                  <c:ptCount val="7"/>
                  <c:pt idx="0">
                    <c:v>9.0719999999999974</c:v>
                  </c:pt>
                  <c:pt idx="1">
                    <c:v>0.43647680350735707</c:v>
                  </c:pt>
                  <c:pt idx="2">
                    <c:v>4.8032813928409068E-16</c:v>
                  </c:pt>
                  <c:pt idx="3">
                    <c:v>1.5737394955963955</c:v>
                  </c:pt>
                  <c:pt idx="4">
                    <c:v>2.4016406964204534E-16</c:v>
                  </c:pt>
                  <c:pt idx="5">
                    <c:v>1.3094304105220718</c:v>
                  </c:pt>
                  <c:pt idx="6">
                    <c:v>1.2008203482102267E-16</c:v>
                  </c:pt>
                </c:numCache>
              </c:numRef>
            </c:plus>
            <c:minus>
              <c:numRef>
                <c:f>'19水稻氨挥发'!$CB$64:$CH$64</c:f>
                <c:numCache>
                  <c:formatCode>General</c:formatCode>
                  <c:ptCount val="7"/>
                  <c:pt idx="0">
                    <c:v>9.0719999999999974</c:v>
                  </c:pt>
                  <c:pt idx="1">
                    <c:v>0.43647680350735707</c:v>
                  </c:pt>
                  <c:pt idx="2">
                    <c:v>4.8032813928409068E-16</c:v>
                  </c:pt>
                  <c:pt idx="3">
                    <c:v>1.5737394955963955</c:v>
                  </c:pt>
                  <c:pt idx="4">
                    <c:v>2.4016406964204534E-16</c:v>
                  </c:pt>
                  <c:pt idx="5">
                    <c:v>1.3094304105220718</c:v>
                  </c:pt>
                  <c:pt idx="6">
                    <c:v>1.2008203482102267E-1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19水稻氨挥发'!$CB$34:$CH$34</c:f>
              <c:numCache>
                <c:formatCode>0.00_ 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'19水稻氨挥发'!$CB$39:$CH$39</c:f>
              <c:numCache>
                <c:formatCode>0.00_ </c:formatCode>
                <c:ptCount val="7"/>
                <c:pt idx="0">
                  <c:v>33.264000000000003</c:v>
                </c:pt>
                <c:pt idx="1">
                  <c:v>6.5520000000000014</c:v>
                </c:pt>
                <c:pt idx="2">
                  <c:v>3.0240000000000005</c:v>
                </c:pt>
                <c:pt idx="3">
                  <c:v>3.5280000000000005</c:v>
                </c:pt>
                <c:pt idx="4">
                  <c:v>1.5120000000000002</c:v>
                </c:pt>
                <c:pt idx="5">
                  <c:v>1.512</c:v>
                </c:pt>
                <c:pt idx="6">
                  <c:v>0.756000000000000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439A-4A55-97D6-9F78B60639EF}"/>
            </c:ext>
          </c:extLst>
        </c:ser>
        <c:ser>
          <c:idx val="5"/>
          <c:order val="5"/>
          <c:tx>
            <c:strRef>
              <c:f>'19水稻氨挥发'!$CA$40</c:f>
              <c:strCache>
                <c:ptCount val="1"/>
                <c:pt idx="0">
                  <c:v>N240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19水稻氨挥发'!$CB$65:$CH$65</c:f>
                <c:numCache>
                  <c:formatCode>General</c:formatCode>
                  <c:ptCount val="7"/>
                  <c:pt idx="0">
                    <c:v>23.718809750912751</c:v>
                  </c:pt>
                  <c:pt idx="1">
                    <c:v>4.6192363005154853</c:v>
                  </c:pt>
                  <c:pt idx="2">
                    <c:v>5.7076748330646891</c:v>
                  </c:pt>
                  <c:pt idx="3">
                    <c:v>0.75599999999999445</c:v>
                  </c:pt>
                  <c:pt idx="4">
                    <c:v>0.87295360701471414</c:v>
                  </c:pt>
                  <c:pt idx="5">
                    <c:v>1.2008203482102267E-16</c:v>
                  </c:pt>
                  <c:pt idx="6">
                    <c:v>1.2008203482102267E-16</c:v>
                  </c:pt>
                </c:numCache>
              </c:numRef>
            </c:plus>
            <c:minus>
              <c:numRef>
                <c:f>'19水稻氨挥发'!$CB$65:$CH$65</c:f>
                <c:numCache>
                  <c:formatCode>General</c:formatCode>
                  <c:ptCount val="7"/>
                  <c:pt idx="0">
                    <c:v>23.718809750912751</c:v>
                  </c:pt>
                  <c:pt idx="1">
                    <c:v>4.6192363005154853</c:v>
                  </c:pt>
                  <c:pt idx="2">
                    <c:v>5.7076748330646891</c:v>
                  </c:pt>
                  <c:pt idx="3">
                    <c:v>0.75599999999999445</c:v>
                  </c:pt>
                  <c:pt idx="4">
                    <c:v>0.87295360701471414</c:v>
                  </c:pt>
                  <c:pt idx="5">
                    <c:v>1.2008203482102267E-16</c:v>
                  </c:pt>
                  <c:pt idx="6">
                    <c:v>1.2008203482102267E-1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19水稻氨挥发'!$CB$34:$CH$34</c:f>
              <c:numCache>
                <c:formatCode>0.00_ 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'19水稻氨挥发'!$CB$40:$CH$40</c:f>
              <c:numCache>
                <c:formatCode>0.00_ </c:formatCode>
                <c:ptCount val="7"/>
                <c:pt idx="0">
                  <c:v>110.62800000000003</c:v>
                </c:pt>
                <c:pt idx="1">
                  <c:v>66.024000000000001</c:v>
                </c:pt>
                <c:pt idx="2">
                  <c:v>13.608000000000002</c:v>
                </c:pt>
                <c:pt idx="3">
                  <c:v>4.5360000000000005</c:v>
                </c:pt>
                <c:pt idx="4">
                  <c:v>2.016</c:v>
                </c:pt>
                <c:pt idx="5">
                  <c:v>0.75600000000000012</c:v>
                </c:pt>
                <c:pt idx="6">
                  <c:v>0.756000000000000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439A-4A55-97D6-9F78B60639EF}"/>
            </c:ext>
          </c:extLst>
        </c:ser>
        <c:ser>
          <c:idx val="6"/>
          <c:order val="6"/>
          <c:tx>
            <c:strRef>
              <c:f>'19水稻氨挥发'!$CA$41</c:f>
              <c:strCache>
                <c:ptCount val="1"/>
                <c:pt idx="0">
                  <c:v>N240+BC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19水稻氨挥发'!$CB$66:$CG$66</c:f>
                <c:numCache>
                  <c:formatCode>General</c:formatCode>
                  <c:ptCount val="6"/>
                  <c:pt idx="0">
                    <c:v>3.0239999999999996</c:v>
                  </c:pt>
                  <c:pt idx="1">
                    <c:v>0.87295360701471214</c:v>
                  </c:pt>
                  <c:pt idx="2">
                    <c:v>0.43647680350735796</c:v>
                  </c:pt>
                  <c:pt idx="3">
                    <c:v>0</c:v>
                  </c:pt>
                  <c:pt idx="4">
                    <c:v>0.87295360701471414</c:v>
                  </c:pt>
                  <c:pt idx="5">
                    <c:v>0.43647680350735707</c:v>
                  </c:pt>
                </c:numCache>
              </c:numRef>
            </c:plus>
            <c:minus>
              <c:numRef>
                <c:f>'19水稻氨挥发'!$CB$66:$CH$66</c:f>
                <c:numCache>
                  <c:formatCode>General</c:formatCode>
                  <c:ptCount val="7"/>
                  <c:pt idx="0">
                    <c:v>3.0239999999999996</c:v>
                  </c:pt>
                  <c:pt idx="1">
                    <c:v>0.87295360701471214</c:v>
                  </c:pt>
                  <c:pt idx="2">
                    <c:v>0.43647680350735796</c:v>
                  </c:pt>
                  <c:pt idx="3">
                    <c:v>0</c:v>
                  </c:pt>
                  <c:pt idx="4">
                    <c:v>0.87295360701471414</c:v>
                  </c:pt>
                  <c:pt idx="5">
                    <c:v>0.43647680350735707</c:v>
                  </c:pt>
                  <c:pt idx="6">
                    <c:v>1.2008203482102267E-1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19水稻氨挥发'!$CB$34:$CH$34</c:f>
              <c:numCache>
                <c:formatCode>0.00_ 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'19水稻氨挥发'!$CB$41:$CH$41</c:f>
              <c:numCache>
                <c:formatCode>0.00_ </c:formatCode>
                <c:ptCount val="7"/>
                <c:pt idx="0">
                  <c:v>34.77600000000001</c:v>
                </c:pt>
                <c:pt idx="1">
                  <c:v>27.468</c:v>
                </c:pt>
                <c:pt idx="2">
                  <c:v>7.3080000000000016</c:v>
                </c:pt>
                <c:pt idx="3">
                  <c:v>2.2680000000000002</c:v>
                </c:pt>
                <c:pt idx="4">
                  <c:v>2.016</c:v>
                </c:pt>
                <c:pt idx="5">
                  <c:v>1.008</c:v>
                </c:pt>
                <c:pt idx="6">
                  <c:v>0.756000000000000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439A-4A55-97D6-9F78B60639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46826096"/>
        <c:axId val="746826880"/>
      </c:lineChart>
      <c:catAx>
        <c:axId val="7468260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100"/>
                  <a:t>Days after the second supplementary N fertilization</a:t>
                </a:r>
                <a:endParaRPr lang="zh-CN" sz="1100"/>
              </a:p>
            </c:rich>
          </c:tx>
          <c:layout>
            <c:manualLayout>
              <c:xMode val="edge"/>
              <c:yMode val="edge"/>
              <c:x val="0.21511001749781275"/>
              <c:y val="0.8845286526684164"/>
            </c:manualLayout>
          </c:layout>
          <c:overlay val="0"/>
          <c:spPr>
            <a:noFill/>
            <a:ln w="25400">
              <a:noFill/>
            </a:ln>
          </c:spPr>
        </c:title>
        <c:numFmt formatCode="0_ " sourceLinked="0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746826880"/>
        <c:crosses val="autoZero"/>
        <c:auto val="1"/>
        <c:lblAlgn val="ctr"/>
        <c:lblOffset val="100"/>
        <c:noMultiLvlLbl val="0"/>
      </c:catAx>
      <c:valAx>
        <c:axId val="746826880"/>
        <c:scaling>
          <c:orientation val="minMax"/>
          <c:max val="15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100"/>
                  <a:t>NH</a:t>
                </a:r>
                <a:r>
                  <a:rPr lang="en-US" sz="1100" baseline="-25000"/>
                  <a:t>3</a:t>
                </a:r>
                <a:r>
                  <a:rPr lang="en-US" sz="1100"/>
                  <a:t> volatilization rate (mg/pot/day)</a:t>
                </a:r>
                <a:endParaRPr lang="zh-CN" sz="1100"/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0_ " sourceLinked="0"/>
        <c:majorTickMark val="out"/>
        <c:minorTickMark val="out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746826096"/>
        <c:crosses val="autoZero"/>
        <c:crossBetween val="between"/>
        <c:majorUnit val="50"/>
        <c:minorUnit val="25"/>
      </c:valAx>
      <c:spPr>
        <a:noFill/>
        <a:ln w="12700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zh-CN"/>
    </a:p>
  </c:txPr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200"/>
              <a:t>a</a:t>
            </a:r>
            <a:endParaRPr lang="zh-CN" sz="1200"/>
          </a:p>
        </c:rich>
      </c:tx>
      <c:layout>
        <c:manualLayout>
          <c:xMode val="edge"/>
          <c:yMode val="edge"/>
          <c:x val="0.15309444444444448"/>
          <c:y val="5.732638888888889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zh-CN"/>
        </a:p>
      </c:txPr>
    </c:title>
    <c:autoTitleDeleted val="0"/>
    <c:plotArea>
      <c:layout>
        <c:manualLayout>
          <c:layoutTarget val="inner"/>
          <c:xMode val="edge"/>
          <c:yMode val="edge"/>
          <c:x val="0.15004583333333332"/>
          <c:y val="5.1097569444444442E-2"/>
          <c:w val="0.83819490740740754"/>
          <c:h val="0.75859618055555555"/>
        </c:manualLayout>
      </c:layout>
      <c:lineChart>
        <c:grouping val="standard"/>
        <c:varyColors val="0"/>
        <c:ser>
          <c:idx val="0"/>
          <c:order val="0"/>
          <c:tx>
            <c:strRef>
              <c:f>Sheet1!$K$36</c:f>
              <c:strCache>
                <c:ptCount val="1"/>
                <c:pt idx="0">
                  <c:v>Control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L$50:$R$50</c:f>
                <c:numCache>
                  <c:formatCode>General</c:formatCode>
                  <c:ptCount val="7"/>
                  <c:pt idx="0">
                    <c:v>0.14047538337136997</c:v>
                  </c:pt>
                  <c:pt idx="1">
                    <c:v>0.10016652800877822</c:v>
                  </c:pt>
                  <c:pt idx="2">
                    <c:v>0.36363901514184876</c:v>
                  </c:pt>
                  <c:pt idx="3">
                    <c:v>0.15099668870541536</c:v>
                  </c:pt>
                  <c:pt idx="4">
                    <c:v>0.1193035344544882</c:v>
                  </c:pt>
                  <c:pt idx="5">
                    <c:v>0.15143755588800745</c:v>
                  </c:pt>
                  <c:pt idx="6">
                    <c:v>0.15716233645501695</c:v>
                  </c:pt>
                </c:numCache>
              </c:numRef>
            </c:plus>
            <c:minus>
              <c:numRef>
                <c:f>Sheet1!$L$50:$R$50</c:f>
                <c:numCache>
                  <c:formatCode>General</c:formatCode>
                  <c:ptCount val="7"/>
                  <c:pt idx="0">
                    <c:v>0.14047538337136997</c:v>
                  </c:pt>
                  <c:pt idx="1">
                    <c:v>0.10016652800877822</c:v>
                  </c:pt>
                  <c:pt idx="2">
                    <c:v>0.36363901514184876</c:v>
                  </c:pt>
                  <c:pt idx="3">
                    <c:v>0.15099668870541536</c:v>
                  </c:pt>
                  <c:pt idx="4">
                    <c:v>0.1193035344544882</c:v>
                  </c:pt>
                  <c:pt idx="5">
                    <c:v>0.15143755588800745</c:v>
                  </c:pt>
                  <c:pt idx="6">
                    <c:v>0.1571623364550169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Sheet1!$L$35:$R$35</c:f>
              <c:numCache>
                <c:formatCode>0.00_ 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Sheet1!$L$36:$R$36</c:f>
              <c:numCache>
                <c:formatCode>0.00_ </c:formatCode>
                <c:ptCount val="7"/>
                <c:pt idx="0">
                  <c:v>7.3466666666666667</c:v>
                </c:pt>
                <c:pt idx="1">
                  <c:v>7.4433333333333325</c:v>
                </c:pt>
                <c:pt idx="2">
                  <c:v>7.7233333333333327</c:v>
                </c:pt>
                <c:pt idx="3">
                  <c:v>7.91</c:v>
                </c:pt>
                <c:pt idx="4">
                  <c:v>7.9066666666666663</c:v>
                </c:pt>
                <c:pt idx="5">
                  <c:v>7.9666666666666659</c:v>
                </c:pt>
                <c:pt idx="6">
                  <c:v>7.92000000000000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659-49ED-B6B8-C87A027181C7}"/>
            </c:ext>
          </c:extLst>
        </c:ser>
        <c:ser>
          <c:idx val="1"/>
          <c:order val="1"/>
          <c:tx>
            <c:strRef>
              <c:f>Sheet1!$K$37</c:f>
              <c:strCache>
                <c:ptCount val="1"/>
                <c:pt idx="0">
                  <c:v>N160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L$51:$R$51</c:f>
                <c:numCache>
                  <c:formatCode>General</c:formatCode>
                  <c:ptCount val="7"/>
                  <c:pt idx="0">
                    <c:v>2.0000000000000018E-2</c:v>
                  </c:pt>
                  <c:pt idx="1">
                    <c:v>6.9282032302755148E-2</c:v>
                  </c:pt>
                  <c:pt idx="2">
                    <c:v>0.10692676621563574</c:v>
                  </c:pt>
                  <c:pt idx="3">
                    <c:v>0.10692676621563604</c:v>
                  </c:pt>
                  <c:pt idx="4">
                    <c:v>6.110100926607754E-2</c:v>
                  </c:pt>
                  <c:pt idx="5">
                    <c:v>0.20880613017821123</c:v>
                  </c:pt>
                  <c:pt idx="6">
                    <c:v>0.30105370506494905</c:v>
                  </c:pt>
                </c:numCache>
              </c:numRef>
            </c:plus>
            <c:minus>
              <c:numRef>
                <c:f>Sheet1!$L$51:$R$51</c:f>
                <c:numCache>
                  <c:formatCode>General</c:formatCode>
                  <c:ptCount val="7"/>
                  <c:pt idx="0">
                    <c:v>2.0000000000000018E-2</c:v>
                  </c:pt>
                  <c:pt idx="1">
                    <c:v>6.9282032302755148E-2</c:v>
                  </c:pt>
                  <c:pt idx="2">
                    <c:v>0.10692676621563574</c:v>
                  </c:pt>
                  <c:pt idx="3">
                    <c:v>0.10692676621563604</c:v>
                  </c:pt>
                  <c:pt idx="4">
                    <c:v>6.110100926607754E-2</c:v>
                  </c:pt>
                  <c:pt idx="5">
                    <c:v>0.20880613017821123</c:v>
                  </c:pt>
                  <c:pt idx="6">
                    <c:v>0.3010537050649490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Sheet1!$L$35:$R$35</c:f>
              <c:numCache>
                <c:formatCode>0.00_ 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Sheet1!$L$37:$R$37</c:f>
              <c:numCache>
                <c:formatCode>0.00_ </c:formatCode>
                <c:ptCount val="7"/>
                <c:pt idx="0">
                  <c:v>7.5100000000000007</c:v>
                </c:pt>
                <c:pt idx="1">
                  <c:v>7.8599999999999994</c:v>
                </c:pt>
                <c:pt idx="2">
                  <c:v>8.4033333333333342</c:v>
                </c:pt>
                <c:pt idx="3">
                  <c:v>8.9233333333333338</c:v>
                </c:pt>
                <c:pt idx="4">
                  <c:v>8.6266666666666669</c:v>
                </c:pt>
                <c:pt idx="5">
                  <c:v>8.6600000000000019</c:v>
                </c:pt>
                <c:pt idx="6">
                  <c:v>8.436666666666667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659-49ED-B6B8-C87A027181C7}"/>
            </c:ext>
          </c:extLst>
        </c:ser>
        <c:ser>
          <c:idx val="2"/>
          <c:order val="2"/>
          <c:tx>
            <c:strRef>
              <c:f>Sheet1!$K$38</c:f>
              <c:strCache>
                <c:ptCount val="1"/>
                <c:pt idx="0">
                  <c:v>N160+BC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L$52:$R$52</c:f>
                <c:numCache>
                  <c:formatCode>General</c:formatCode>
                  <c:ptCount val="7"/>
                  <c:pt idx="0">
                    <c:v>0.16165807537309534</c:v>
                  </c:pt>
                  <c:pt idx="1">
                    <c:v>0.29005746557076079</c:v>
                  </c:pt>
                  <c:pt idx="2">
                    <c:v>0.13576941236277554</c:v>
                  </c:pt>
                  <c:pt idx="3">
                    <c:v>0.24337899115029105</c:v>
                  </c:pt>
                  <c:pt idx="4">
                    <c:v>0.24331050121192871</c:v>
                  </c:pt>
                  <c:pt idx="5">
                    <c:v>0.10969655114602825</c:v>
                  </c:pt>
                  <c:pt idx="6">
                    <c:v>0.23501772982763128</c:v>
                  </c:pt>
                </c:numCache>
              </c:numRef>
            </c:plus>
            <c:minus>
              <c:numRef>
                <c:f>Sheet1!$L$52:$R$52</c:f>
                <c:numCache>
                  <c:formatCode>General</c:formatCode>
                  <c:ptCount val="7"/>
                  <c:pt idx="0">
                    <c:v>0.16165807537309534</c:v>
                  </c:pt>
                  <c:pt idx="1">
                    <c:v>0.29005746557076079</c:v>
                  </c:pt>
                  <c:pt idx="2">
                    <c:v>0.13576941236277554</c:v>
                  </c:pt>
                  <c:pt idx="3">
                    <c:v>0.24337899115029105</c:v>
                  </c:pt>
                  <c:pt idx="4">
                    <c:v>0.24331050121192871</c:v>
                  </c:pt>
                  <c:pt idx="5">
                    <c:v>0.10969655114602825</c:v>
                  </c:pt>
                  <c:pt idx="6">
                    <c:v>0.2350177298276312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Sheet1!$L$35:$R$35</c:f>
              <c:numCache>
                <c:formatCode>0.00_ 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Sheet1!$L$38:$R$38</c:f>
              <c:numCache>
                <c:formatCode>0.00_ </c:formatCode>
                <c:ptCount val="7"/>
                <c:pt idx="0">
                  <c:v>7.4866666666666672</c:v>
                </c:pt>
                <c:pt idx="1">
                  <c:v>8.1533333333333342</c:v>
                </c:pt>
                <c:pt idx="2">
                  <c:v>8.5033333333333339</c:v>
                </c:pt>
                <c:pt idx="3">
                  <c:v>8.5033333333333339</c:v>
                </c:pt>
                <c:pt idx="4">
                  <c:v>8.2900000000000009</c:v>
                </c:pt>
                <c:pt idx="5">
                  <c:v>8.2533333333333339</c:v>
                </c:pt>
                <c:pt idx="6">
                  <c:v>7.986666666666667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659-49ED-B6B8-C87A027181C7}"/>
            </c:ext>
          </c:extLst>
        </c:ser>
        <c:ser>
          <c:idx val="3"/>
          <c:order val="3"/>
          <c:tx>
            <c:strRef>
              <c:f>Sheet1!$K$40</c:f>
              <c:strCache>
                <c:ptCount val="1"/>
                <c:pt idx="0">
                  <c:v>N200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L$54:$R$54</c:f>
                <c:numCache>
                  <c:formatCode>General</c:formatCode>
                  <c:ptCount val="7"/>
                  <c:pt idx="0">
                    <c:v>9.0066641993581442E-2</c:v>
                  </c:pt>
                  <c:pt idx="1">
                    <c:v>4.1633319989322265E-2</c:v>
                  </c:pt>
                  <c:pt idx="2">
                    <c:v>0.10598742063723048</c:v>
                  </c:pt>
                  <c:pt idx="3">
                    <c:v>0.24440403706431169</c:v>
                  </c:pt>
                  <c:pt idx="4">
                    <c:v>0.14999999999999947</c:v>
                  </c:pt>
                  <c:pt idx="5">
                    <c:v>0.23180451534284913</c:v>
                  </c:pt>
                  <c:pt idx="6">
                    <c:v>0.13999999999999968</c:v>
                  </c:pt>
                </c:numCache>
              </c:numRef>
            </c:plus>
            <c:minus>
              <c:numRef>
                <c:f>Sheet1!$L$54:$R$54</c:f>
                <c:numCache>
                  <c:formatCode>General</c:formatCode>
                  <c:ptCount val="7"/>
                  <c:pt idx="0">
                    <c:v>9.0066641993581442E-2</c:v>
                  </c:pt>
                  <c:pt idx="1">
                    <c:v>4.1633319989322265E-2</c:v>
                  </c:pt>
                  <c:pt idx="2">
                    <c:v>0.10598742063723048</c:v>
                  </c:pt>
                  <c:pt idx="3">
                    <c:v>0.24440403706431169</c:v>
                  </c:pt>
                  <c:pt idx="4">
                    <c:v>0.14999999999999947</c:v>
                  </c:pt>
                  <c:pt idx="5">
                    <c:v>0.23180451534284913</c:v>
                  </c:pt>
                  <c:pt idx="6">
                    <c:v>0.1399999999999996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Sheet1!$L$35:$R$35</c:f>
              <c:numCache>
                <c:formatCode>0.00_ 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Sheet1!$L$40:$R$40</c:f>
              <c:numCache>
                <c:formatCode>0.00_ </c:formatCode>
                <c:ptCount val="7"/>
                <c:pt idx="0">
                  <c:v>7.5479999999999992</c:v>
                </c:pt>
                <c:pt idx="1">
                  <c:v>7.9966666666666661</c:v>
                </c:pt>
                <c:pt idx="2">
                  <c:v>8.4233333333333338</c:v>
                </c:pt>
                <c:pt idx="3">
                  <c:v>8.6066666666666674</c:v>
                </c:pt>
                <c:pt idx="4">
                  <c:v>8.39</c:v>
                </c:pt>
                <c:pt idx="5">
                  <c:v>8.1366666666666667</c:v>
                </c:pt>
                <c:pt idx="6">
                  <c:v>8.209999999999999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0659-49ED-B6B8-C87A027181C7}"/>
            </c:ext>
          </c:extLst>
        </c:ser>
        <c:ser>
          <c:idx val="4"/>
          <c:order val="4"/>
          <c:tx>
            <c:strRef>
              <c:f>Sheet1!$K$41</c:f>
              <c:strCache>
                <c:ptCount val="1"/>
                <c:pt idx="0">
                  <c:v>N200+BC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L$55:$R$55</c:f>
                <c:numCache>
                  <c:formatCode>General</c:formatCode>
                  <c:ptCount val="7"/>
                  <c:pt idx="0">
                    <c:v>0.19519221295943162</c:v>
                  </c:pt>
                  <c:pt idx="1">
                    <c:v>9.7125348562222769E-2</c:v>
                  </c:pt>
                  <c:pt idx="2">
                    <c:v>0.15502687938978005</c:v>
                  </c:pt>
                  <c:pt idx="3">
                    <c:v>0.16165807537309529</c:v>
                  </c:pt>
                  <c:pt idx="4">
                    <c:v>0.22030282189144471</c:v>
                  </c:pt>
                  <c:pt idx="5">
                    <c:v>0.36373066958946415</c:v>
                  </c:pt>
                  <c:pt idx="6">
                    <c:v>0.35472994422987902</c:v>
                  </c:pt>
                </c:numCache>
              </c:numRef>
            </c:plus>
            <c:minus>
              <c:numRef>
                <c:f>Sheet1!$L$55:$R$55</c:f>
                <c:numCache>
                  <c:formatCode>General</c:formatCode>
                  <c:ptCount val="7"/>
                  <c:pt idx="0">
                    <c:v>0.19519221295943162</c:v>
                  </c:pt>
                  <c:pt idx="1">
                    <c:v>9.7125348562222769E-2</c:v>
                  </c:pt>
                  <c:pt idx="2">
                    <c:v>0.15502687938978005</c:v>
                  </c:pt>
                  <c:pt idx="3">
                    <c:v>0.16165807537309529</c:v>
                  </c:pt>
                  <c:pt idx="4">
                    <c:v>0.22030282189144471</c:v>
                  </c:pt>
                  <c:pt idx="5">
                    <c:v>0.36373066958946415</c:v>
                  </c:pt>
                  <c:pt idx="6">
                    <c:v>0.354729944229879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Sheet1!$L$35:$R$35</c:f>
              <c:numCache>
                <c:formatCode>0.00_ 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Sheet1!$L$41:$R$41</c:f>
              <c:numCache>
                <c:formatCode>0.00_ </c:formatCode>
                <c:ptCount val="7"/>
                <c:pt idx="0">
                  <c:v>7.7100000000000009</c:v>
                </c:pt>
                <c:pt idx="1">
                  <c:v>8.2566666666666659</c:v>
                </c:pt>
                <c:pt idx="2">
                  <c:v>8.6066666666666656</c:v>
                </c:pt>
                <c:pt idx="3">
                  <c:v>8.7666666666666657</c:v>
                </c:pt>
                <c:pt idx="4">
                  <c:v>8.4933333333333341</c:v>
                </c:pt>
                <c:pt idx="5">
                  <c:v>8.26</c:v>
                </c:pt>
                <c:pt idx="6">
                  <c:v>7.953333333333333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0659-49ED-B6B8-C87A027181C7}"/>
            </c:ext>
          </c:extLst>
        </c:ser>
        <c:ser>
          <c:idx val="5"/>
          <c:order val="5"/>
          <c:tx>
            <c:strRef>
              <c:f>Sheet1!$K$43</c:f>
              <c:strCache>
                <c:ptCount val="1"/>
                <c:pt idx="0">
                  <c:v>N240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L$57:$R$57</c:f>
                <c:numCache>
                  <c:formatCode>General</c:formatCode>
                  <c:ptCount val="7"/>
                  <c:pt idx="0">
                    <c:v>0.16165807537309534</c:v>
                  </c:pt>
                  <c:pt idx="1">
                    <c:v>8.7177978870813647E-2</c:v>
                  </c:pt>
                  <c:pt idx="2">
                    <c:v>9.5393920141695246E-2</c:v>
                  </c:pt>
                  <c:pt idx="3">
                    <c:v>0.22546248764114524</c:v>
                  </c:pt>
                  <c:pt idx="4">
                    <c:v>6.2449979983983647E-2</c:v>
                  </c:pt>
                  <c:pt idx="5">
                    <c:v>9.8488578017960932E-2</c:v>
                  </c:pt>
                  <c:pt idx="6">
                    <c:v>0.35725807665234649</c:v>
                  </c:pt>
                </c:numCache>
              </c:numRef>
            </c:plus>
            <c:minus>
              <c:numRef>
                <c:f>Sheet1!$L$57:$R$57</c:f>
                <c:numCache>
                  <c:formatCode>General</c:formatCode>
                  <c:ptCount val="7"/>
                  <c:pt idx="0">
                    <c:v>0.16165807537309534</c:v>
                  </c:pt>
                  <c:pt idx="1">
                    <c:v>8.7177978870813647E-2</c:v>
                  </c:pt>
                  <c:pt idx="2">
                    <c:v>9.5393920141695246E-2</c:v>
                  </c:pt>
                  <c:pt idx="3">
                    <c:v>0.22546248764114524</c:v>
                  </c:pt>
                  <c:pt idx="4">
                    <c:v>6.2449979983983647E-2</c:v>
                  </c:pt>
                  <c:pt idx="5">
                    <c:v>9.8488578017960932E-2</c:v>
                  </c:pt>
                  <c:pt idx="6">
                    <c:v>0.3572580766523464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L$35:$R$35</c:f>
              <c:numCache>
                <c:formatCode>0.00_ 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Sheet1!$L$43:$R$43</c:f>
              <c:numCache>
                <c:formatCode>0.00_ </c:formatCode>
                <c:ptCount val="7"/>
                <c:pt idx="0">
                  <c:v>7.6433333333333335</c:v>
                </c:pt>
                <c:pt idx="1">
                  <c:v>8.44</c:v>
                </c:pt>
                <c:pt idx="2">
                  <c:v>8.89</c:v>
                </c:pt>
                <c:pt idx="3">
                  <c:v>8.7733333333333334</c:v>
                </c:pt>
                <c:pt idx="4">
                  <c:v>8.39</c:v>
                </c:pt>
                <c:pt idx="5">
                  <c:v>8.3699999999999992</c:v>
                </c:pt>
                <c:pt idx="6">
                  <c:v>8.446666666666667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0659-49ED-B6B8-C87A027181C7}"/>
            </c:ext>
          </c:extLst>
        </c:ser>
        <c:ser>
          <c:idx val="6"/>
          <c:order val="6"/>
          <c:tx>
            <c:strRef>
              <c:f>Sheet1!$K$44</c:f>
              <c:strCache>
                <c:ptCount val="1"/>
                <c:pt idx="0">
                  <c:v>N240+BC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L$58:$R$58</c:f>
                <c:numCache>
                  <c:formatCode>General</c:formatCode>
                  <c:ptCount val="7"/>
                  <c:pt idx="0">
                    <c:v>0.2514623895005636</c:v>
                  </c:pt>
                  <c:pt idx="1">
                    <c:v>0.14000000000000037</c:v>
                  </c:pt>
                  <c:pt idx="2">
                    <c:v>6.1101009266077533E-2</c:v>
                  </c:pt>
                  <c:pt idx="3">
                    <c:v>8.0829037686547645E-2</c:v>
                  </c:pt>
                  <c:pt idx="4">
                    <c:v>8.7177978870813244E-2</c:v>
                  </c:pt>
                  <c:pt idx="5">
                    <c:v>0.11590225767142431</c:v>
                  </c:pt>
                  <c:pt idx="6">
                    <c:v>8.6216781042516996E-2</c:v>
                  </c:pt>
                </c:numCache>
              </c:numRef>
            </c:plus>
            <c:minus>
              <c:numRef>
                <c:f>Sheet1!$L$58:$R$58</c:f>
                <c:numCache>
                  <c:formatCode>General</c:formatCode>
                  <c:ptCount val="7"/>
                  <c:pt idx="0">
                    <c:v>0.2514623895005636</c:v>
                  </c:pt>
                  <c:pt idx="1">
                    <c:v>0.14000000000000037</c:v>
                  </c:pt>
                  <c:pt idx="2">
                    <c:v>6.1101009266077533E-2</c:v>
                  </c:pt>
                  <c:pt idx="3">
                    <c:v>8.0829037686547645E-2</c:v>
                  </c:pt>
                  <c:pt idx="4">
                    <c:v>8.7177978870813244E-2</c:v>
                  </c:pt>
                  <c:pt idx="5">
                    <c:v>0.11590225767142431</c:v>
                  </c:pt>
                  <c:pt idx="6">
                    <c:v>8.621678104251699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Sheet1!$L$35:$R$35</c:f>
              <c:numCache>
                <c:formatCode>0.00_ 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Sheet1!$L$44:$R$44</c:f>
              <c:numCache>
                <c:formatCode>0.00_ </c:formatCode>
                <c:ptCount val="7"/>
                <c:pt idx="0">
                  <c:v>7.6833333333333336</c:v>
                </c:pt>
                <c:pt idx="1">
                  <c:v>8.07</c:v>
                </c:pt>
                <c:pt idx="2">
                  <c:v>8.5466666666666669</c:v>
                </c:pt>
                <c:pt idx="3">
                  <c:v>8.6466666666666665</c:v>
                </c:pt>
                <c:pt idx="4">
                  <c:v>8.5</c:v>
                </c:pt>
                <c:pt idx="5">
                  <c:v>8.5233333333333334</c:v>
                </c:pt>
                <c:pt idx="6">
                  <c:v>8.253333333333333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0659-49ED-B6B8-C87A027181C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4150648"/>
        <c:axId val="554150256"/>
      </c:lineChart>
      <c:catAx>
        <c:axId val="5541506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100"/>
                  <a:t>Days after the basal N fertilization</a:t>
                </a:r>
                <a:endParaRPr lang="zh-CN" sz="1100"/>
              </a:p>
            </c:rich>
          </c:tx>
          <c:layout>
            <c:manualLayout>
              <c:xMode val="edge"/>
              <c:yMode val="edge"/>
              <c:x val="0.27355794672781797"/>
              <c:y val="0.909846091567183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zh-CN"/>
            </a:p>
          </c:txPr>
        </c:title>
        <c:numFmt formatCode="0_ " sourceLinked="0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554150256"/>
        <c:crosses val="autoZero"/>
        <c:auto val="1"/>
        <c:lblAlgn val="ctr"/>
        <c:lblOffset val="100"/>
        <c:noMultiLvlLbl val="0"/>
      </c:catAx>
      <c:valAx>
        <c:axId val="554150256"/>
        <c:scaling>
          <c:orientation val="minMax"/>
          <c:max val="10"/>
          <c:min val="6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100"/>
                  <a:t>Overlying water </a:t>
                </a:r>
                <a:r>
                  <a:rPr lang="en-US" sz="11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rPr>
                  <a:t>pH</a:t>
                </a:r>
                <a:endParaRPr lang="zh-CN" sz="1100"/>
              </a:p>
            </c:rich>
          </c:tx>
          <c:layout>
            <c:manualLayout>
              <c:xMode val="edge"/>
              <c:yMode val="edge"/>
              <c:x val="1.8912082982042136E-3"/>
              <c:y val="0.1705748348996697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zh-CN"/>
            </a:p>
          </c:txPr>
        </c:title>
        <c:numFmt formatCode="0.0_ " sourceLinked="0"/>
        <c:majorTickMark val="out"/>
        <c:minorTickMark val="out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554150648"/>
        <c:crosses val="autoZero"/>
        <c:crossBetween val="between"/>
        <c:majorUnit val="2"/>
        <c:minorUnit val="1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7565013757651435"/>
          <c:y val="0.62028670307340616"/>
          <c:w val="0.82050462962962967"/>
          <c:h val="0.134051388888888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zh-CN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200"/>
              <a:t>b</a:t>
            </a:r>
            <a:endParaRPr lang="zh-CN" sz="1200"/>
          </a:p>
        </c:rich>
      </c:tx>
      <c:layout>
        <c:manualLayout>
          <c:xMode val="edge"/>
          <c:yMode val="edge"/>
          <c:x val="0.15113217592592593"/>
          <c:y val="5.291666666666666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zh-CN"/>
        </a:p>
      </c:txPr>
    </c:title>
    <c:autoTitleDeleted val="0"/>
    <c:plotArea>
      <c:layout>
        <c:manualLayout>
          <c:layoutTarget val="inner"/>
          <c:xMode val="edge"/>
          <c:yMode val="edge"/>
          <c:x val="0.14710601851851851"/>
          <c:y val="5.1097569444444442E-2"/>
          <c:w val="0.85230685465780864"/>
          <c:h val="0.69869904114808234"/>
        </c:manualLayout>
      </c:layout>
      <c:lineChart>
        <c:grouping val="standard"/>
        <c:varyColors val="0"/>
        <c:ser>
          <c:idx val="0"/>
          <c:order val="0"/>
          <c:tx>
            <c:strRef>
              <c:f>Sheet1!$K$77</c:f>
              <c:strCache>
                <c:ptCount val="1"/>
                <c:pt idx="0">
                  <c:v>Control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L$91:$R$91</c:f>
                <c:numCache>
                  <c:formatCode>General</c:formatCode>
                  <c:ptCount val="7"/>
                  <c:pt idx="0">
                    <c:v>0.11676186592091303</c:v>
                  </c:pt>
                  <c:pt idx="1">
                    <c:v>0.17088007490635052</c:v>
                  </c:pt>
                  <c:pt idx="2">
                    <c:v>0.10969655114602926</c:v>
                  </c:pt>
                  <c:pt idx="3">
                    <c:v>0.19035055380358926</c:v>
                  </c:pt>
                  <c:pt idx="4">
                    <c:v>8.6216781042517163E-2</c:v>
                  </c:pt>
                  <c:pt idx="5">
                    <c:v>6.4291005073286653E-2</c:v>
                  </c:pt>
                  <c:pt idx="6">
                    <c:v>0.29399546481762784</c:v>
                  </c:pt>
                </c:numCache>
              </c:numRef>
            </c:plus>
            <c:minus>
              <c:numRef>
                <c:f>Sheet1!$L$91:$R$91</c:f>
                <c:numCache>
                  <c:formatCode>General</c:formatCode>
                  <c:ptCount val="7"/>
                  <c:pt idx="0">
                    <c:v>0.11676186592091303</c:v>
                  </c:pt>
                  <c:pt idx="1">
                    <c:v>0.17088007490635052</c:v>
                  </c:pt>
                  <c:pt idx="2">
                    <c:v>0.10969655114602926</c:v>
                  </c:pt>
                  <c:pt idx="3">
                    <c:v>0.19035055380358926</c:v>
                  </c:pt>
                  <c:pt idx="4">
                    <c:v>8.6216781042517163E-2</c:v>
                  </c:pt>
                  <c:pt idx="5">
                    <c:v>6.4291005073286653E-2</c:v>
                  </c:pt>
                  <c:pt idx="6">
                    <c:v>0.2939954648176278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Sheet1!$L$76:$R$76</c:f>
              <c:numCache>
                <c:formatCode>0.00_ 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Sheet1!$L$77:$R$77</c:f>
              <c:numCache>
                <c:formatCode>0.00_ </c:formatCode>
                <c:ptCount val="7"/>
                <c:pt idx="0">
                  <c:v>7.9066666666666663</c:v>
                </c:pt>
                <c:pt idx="1">
                  <c:v>8.08</c:v>
                </c:pt>
                <c:pt idx="2">
                  <c:v>8.1633333333333322</c:v>
                </c:pt>
                <c:pt idx="3">
                  <c:v>8.2666666666666657</c:v>
                </c:pt>
                <c:pt idx="4">
                  <c:v>8.1266666666666669</c:v>
                </c:pt>
                <c:pt idx="5">
                  <c:v>8.0033333333333321</c:v>
                </c:pt>
                <c:pt idx="6">
                  <c:v>8.21333333333333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3FB-4EC5-9F07-E2F75FBE3745}"/>
            </c:ext>
          </c:extLst>
        </c:ser>
        <c:ser>
          <c:idx val="1"/>
          <c:order val="1"/>
          <c:tx>
            <c:strRef>
              <c:f>Sheet1!$K$78</c:f>
              <c:strCache>
                <c:ptCount val="1"/>
                <c:pt idx="0">
                  <c:v>N160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L$92:$R$92</c:f>
                <c:numCache>
                  <c:formatCode>General</c:formatCode>
                  <c:ptCount val="7"/>
                  <c:pt idx="0">
                    <c:v>0.20816659994661352</c:v>
                  </c:pt>
                  <c:pt idx="1">
                    <c:v>0.22538855339169322</c:v>
                  </c:pt>
                  <c:pt idx="2">
                    <c:v>0.35156791662493847</c:v>
                  </c:pt>
                  <c:pt idx="3">
                    <c:v>7.5498344352707705E-2</c:v>
                  </c:pt>
                  <c:pt idx="4">
                    <c:v>0.10016652800877834</c:v>
                  </c:pt>
                  <c:pt idx="5">
                    <c:v>5.1316014394468618E-2</c:v>
                  </c:pt>
                  <c:pt idx="6">
                    <c:v>0.11239810200058237</c:v>
                  </c:pt>
                </c:numCache>
              </c:numRef>
            </c:plus>
            <c:minus>
              <c:numRef>
                <c:f>Sheet1!$L$92:$R$92</c:f>
                <c:numCache>
                  <c:formatCode>General</c:formatCode>
                  <c:ptCount val="7"/>
                  <c:pt idx="0">
                    <c:v>0.20816659994661352</c:v>
                  </c:pt>
                  <c:pt idx="1">
                    <c:v>0.22538855339169322</c:v>
                  </c:pt>
                  <c:pt idx="2">
                    <c:v>0.35156791662493847</c:v>
                  </c:pt>
                  <c:pt idx="3">
                    <c:v>7.5498344352707705E-2</c:v>
                  </c:pt>
                  <c:pt idx="4">
                    <c:v>0.10016652800877834</c:v>
                  </c:pt>
                  <c:pt idx="5">
                    <c:v>5.1316014394468618E-2</c:v>
                  </c:pt>
                  <c:pt idx="6">
                    <c:v>0.1123981020005823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Sheet1!$L$76:$R$76</c:f>
              <c:numCache>
                <c:formatCode>0.00_ 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Sheet1!$L$78:$R$78</c:f>
              <c:numCache>
                <c:formatCode>0.00_ </c:formatCode>
                <c:ptCount val="7"/>
                <c:pt idx="0">
                  <c:v>8.2266666666666666</c:v>
                </c:pt>
                <c:pt idx="1">
                  <c:v>8.23</c:v>
                </c:pt>
                <c:pt idx="2">
                  <c:v>8.1199999999999992</c:v>
                </c:pt>
                <c:pt idx="3">
                  <c:v>7.78</c:v>
                </c:pt>
                <c:pt idx="4">
                  <c:v>7.8366666666666669</c:v>
                </c:pt>
                <c:pt idx="5">
                  <c:v>7.496666666666667</c:v>
                </c:pt>
                <c:pt idx="6">
                  <c:v>7.92333333333333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3FB-4EC5-9F07-E2F75FBE3745}"/>
            </c:ext>
          </c:extLst>
        </c:ser>
        <c:ser>
          <c:idx val="2"/>
          <c:order val="2"/>
          <c:tx>
            <c:strRef>
              <c:f>Sheet1!$K$79</c:f>
              <c:strCache>
                <c:ptCount val="1"/>
                <c:pt idx="0">
                  <c:v>N160+BC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L$93:$R$93</c:f>
                <c:numCache>
                  <c:formatCode>General</c:formatCode>
                  <c:ptCount val="7"/>
                  <c:pt idx="0">
                    <c:v>0.12897028081435399</c:v>
                  </c:pt>
                  <c:pt idx="1">
                    <c:v>0.13316656236958774</c:v>
                  </c:pt>
                  <c:pt idx="2">
                    <c:v>0.15534906930308096</c:v>
                  </c:pt>
                  <c:pt idx="3">
                    <c:v>0.11503622617824953</c:v>
                  </c:pt>
                  <c:pt idx="4">
                    <c:v>0.22501851775650236</c:v>
                  </c:pt>
                  <c:pt idx="5">
                    <c:v>0.10066445913694343</c:v>
                  </c:pt>
                  <c:pt idx="6">
                    <c:v>7.6376261582597541E-2</c:v>
                  </c:pt>
                </c:numCache>
              </c:numRef>
            </c:plus>
            <c:minus>
              <c:numRef>
                <c:f>Sheet1!$L$93:$R$93</c:f>
                <c:numCache>
                  <c:formatCode>General</c:formatCode>
                  <c:ptCount val="7"/>
                  <c:pt idx="0">
                    <c:v>0.12897028081435399</c:v>
                  </c:pt>
                  <c:pt idx="1">
                    <c:v>0.13316656236958774</c:v>
                  </c:pt>
                  <c:pt idx="2">
                    <c:v>0.15534906930308096</c:v>
                  </c:pt>
                  <c:pt idx="3">
                    <c:v>0.11503622617824953</c:v>
                  </c:pt>
                  <c:pt idx="4">
                    <c:v>0.22501851775650236</c:v>
                  </c:pt>
                  <c:pt idx="5">
                    <c:v>0.10066445913694343</c:v>
                  </c:pt>
                  <c:pt idx="6">
                    <c:v>7.637626158259754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L$76:$R$76</c:f>
              <c:numCache>
                <c:formatCode>0.00_ 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Sheet1!$L$79:$R$79</c:f>
              <c:numCache>
                <c:formatCode>0.00_ </c:formatCode>
                <c:ptCount val="7"/>
                <c:pt idx="0">
                  <c:v>8.2966666666666669</c:v>
                </c:pt>
                <c:pt idx="1">
                  <c:v>8.2433333333333341</c:v>
                </c:pt>
                <c:pt idx="2">
                  <c:v>8.1933333333333334</c:v>
                </c:pt>
                <c:pt idx="3">
                  <c:v>7.836666666666666</c:v>
                </c:pt>
                <c:pt idx="4">
                  <c:v>7.7333333333333334</c:v>
                </c:pt>
                <c:pt idx="5">
                  <c:v>7.4233333333333329</c:v>
                </c:pt>
                <c:pt idx="6">
                  <c:v>7.603333333333334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3FB-4EC5-9F07-E2F75FBE3745}"/>
            </c:ext>
          </c:extLst>
        </c:ser>
        <c:ser>
          <c:idx val="3"/>
          <c:order val="3"/>
          <c:tx>
            <c:strRef>
              <c:f>Sheet1!$K$81</c:f>
              <c:strCache>
                <c:ptCount val="1"/>
                <c:pt idx="0">
                  <c:v>N200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L$95:$R$95</c:f>
                <c:numCache>
                  <c:formatCode>General</c:formatCode>
                  <c:ptCount val="7"/>
                  <c:pt idx="0">
                    <c:v>0.17785762095938787</c:v>
                  </c:pt>
                  <c:pt idx="1">
                    <c:v>0.202566861389846</c:v>
                  </c:pt>
                  <c:pt idx="2">
                    <c:v>0.26457513110645881</c:v>
                  </c:pt>
                  <c:pt idx="3">
                    <c:v>8.3266639978645376E-2</c:v>
                  </c:pt>
                  <c:pt idx="4">
                    <c:v>2.0000000000000018E-2</c:v>
                  </c:pt>
                  <c:pt idx="5">
                    <c:v>0.26057628441590802</c:v>
                  </c:pt>
                  <c:pt idx="6">
                    <c:v>0.76054804801099374</c:v>
                  </c:pt>
                </c:numCache>
              </c:numRef>
            </c:plus>
            <c:minus>
              <c:numRef>
                <c:f>Sheet1!$L$95:$R$95</c:f>
                <c:numCache>
                  <c:formatCode>General</c:formatCode>
                  <c:ptCount val="7"/>
                  <c:pt idx="0">
                    <c:v>0.17785762095938787</c:v>
                  </c:pt>
                  <c:pt idx="1">
                    <c:v>0.202566861389846</c:v>
                  </c:pt>
                  <c:pt idx="2">
                    <c:v>0.26457513110645881</c:v>
                  </c:pt>
                  <c:pt idx="3">
                    <c:v>8.3266639978645376E-2</c:v>
                  </c:pt>
                  <c:pt idx="4">
                    <c:v>2.0000000000000018E-2</c:v>
                  </c:pt>
                  <c:pt idx="5">
                    <c:v>0.26057628441590802</c:v>
                  </c:pt>
                  <c:pt idx="6">
                    <c:v>0.7605480480109937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Sheet1!$L$76:$R$76</c:f>
              <c:numCache>
                <c:formatCode>0.00_ 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Sheet1!$L$81:$R$81</c:f>
              <c:numCache>
                <c:formatCode>0.00_ </c:formatCode>
                <c:ptCount val="7"/>
                <c:pt idx="0">
                  <c:v>8.2066666666666652</c:v>
                </c:pt>
                <c:pt idx="1">
                  <c:v>8.2133333333333329</c:v>
                </c:pt>
                <c:pt idx="2">
                  <c:v>8.1399999999999988</c:v>
                </c:pt>
                <c:pt idx="3">
                  <c:v>7.873333333333334</c:v>
                </c:pt>
                <c:pt idx="4">
                  <c:v>7.669999999999999</c:v>
                </c:pt>
                <c:pt idx="5">
                  <c:v>7.56</c:v>
                </c:pt>
                <c:pt idx="6">
                  <c:v>7.89333333333333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B3FB-4EC5-9F07-E2F75FBE3745}"/>
            </c:ext>
          </c:extLst>
        </c:ser>
        <c:ser>
          <c:idx val="4"/>
          <c:order val="4"/>
          <c:tx>
            <c:strRef>
              <c:f>Sheet1!$K$82</c:f>
              <c:strCache>
                <c:ptCount val="1"/>
                <c:pt idx="0">
                  <c:v>N200+BC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L$96:$R$96</c:f>
                <c:numCache>
                  <c:formatCode>General</c:formatCode>
                  <c:ptCount val="7"/>
                  <c:pt idx="0">
                    <c:v>0.13576941236277554</c:v>
                  </c:pt>
                  <c:pt idx="1">
                    <c:v>0.2025668613898465</c:v>
                  </c:pt>
                  <c:pt idx="2">
                    <c:v>0.25929391302792543</c:v>
                  </c:pt>
                  <c:pt idx="3">
                    <c:v>7.2111025509280099E-2</c:v>
                  </c:pt>
                  <c:pt idx="4">
                    <c:v>0.12096831541082681</c:v>
                  </c:pt>
                  <c:pt idx="5">
                    <c:v>7.5718777944003876E-2</c:v>
                  </c:pt>
                  <c:pt idx="6">
                    <c:v>0.13999999999999987</c:v>
                  </c:pt>
                </c:numCache>
              </c:numRef>
            </c:plus>
            <c:minus>
              <c:numRef>
                <c:f>Sheet1!$L$96:$R$96</c:f>
                <c:numCache>
                  <c:formatCode>General</c:formatCode>
                  <c:ptCount val="7"/>
                  <c:pt idx="0">
                    <c:v>0.13576941236277554</c:v>
                  </c:pt>
                  <c:pt idx="1">
                    <c:v>0.2025668613898465</c:v>
                  </c:pt>
                  <c:pt idx="2">
                    <c:v>0.25929391302792543</c:v>
                  </c:pt>
                  <c:pt idx="3">
                    <c:v>7.2111025509280099E-2</c:v>
                  </c:pt>
                  <c:pt idx="4">
                    <c:v>0.12096831541082681</c:v>
                  </c:pt>
                  <c:pt idx="5">
                    <c:v>7.5718777944003876E-2</c:v>
                  </c:pt>
                  <c:pt idx="6">
                    <c:v>0.1399999999999998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L$76:$R$76</c:f>
              <c:numCache>
                <c:formatCode>0.00_ 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Sheet1!$L$82:$R$82</c:f>
              <c:numCache>
                <c:formatCode>0.00_ </c:formatCode>
                <c:ptCount val="7"/>
                <c:pt idx="0">
                  <c:v>8.3166666666666664</c:v>
                </c:pt>
                <c:pt idx="1">
                  <c:v>8.1866666666666674</c:v>
                </c:pt>
                <c:pt idx="2">
                  <c:v>8.0966666666666676</c:v>
                </c:pt>
                <c:pt idx="3">
                  <c:v>7.28</c:v>
                </c:pt>
                <c:pt idx="4">
                  <c:v>7.833333333333333</c:v>
                </c:pt>
                <c:pt idx="5">
                  <c:v>7.4266666666666667</c:v>
                </c:pt>
                <c:pt idx="6">
                  <c:v>7.6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B3FB-4EC5-9F07-E2F75FBE3745}"/>
            </c:ext>
          </c:extLst>
        </c:ser>
        <c:ser>
          <c:idx val="5"/>
          <c:order val="5"/>
          <c:tx>
            <c:strRef>
              <c:f>Sheet1!$K$84</c:f>
              <c:strCache>
                <c:ptCount val="1"/>
                <c:pt idx="0">
                  <c:v>N240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L$98:$R$98</c:f>
                <c:numCache>
                  <c:formatCode>General</c:formatCode>
                  <c:ptCount val="7"/>
                  <c:pt idx="0">
                    <c:v>0.15874507866387508</c:v>
                  </c:pt>
                  <c:pt idx="1">
                    <c:v>8.8881944173155994E-2</c:v>
                  </c:pt>
                  <c:pt idx="2">
                    <c:v>0.17999999999999972</c:v>
                  </c:pt>
                  <c:pt idx="3">
                    <c:v>0.4479211240088295</c:v>
                  </c:pt>
                  <c:pt idx="4">
                    <c:v>0.54616847217685482</c:v>
                  </c:pt>
                  <c:pt idx="5">
                    <c:v>0.74505033387013553</c:v>
                  </c:pt>
                  <c:pt idx="6">
                    <c:v>0.21939310229205733</c:v>
                  </c:pt>
                </c:numCache>
              </c:numRef>
            </c:plus>
            <c:minus>
              <c:numRef>
                <c:f>Sheet1!$L$98:$R$98</c:f>
                <c:numCache>
                  <c:formatCode>General</c:formatCode>
                  <c:ptCount val="7"/>
                  <c:pt idx="0">
                    <c:v>0.15874507866387508</c:v>
                  </c:pt>
                  <c:pt idx="1">
                    <c:v>8.8881944173155994E-2</c:v>
                  </c:pt>
                  <c:pt idx="2">
                    <c:v>0.17999999999999972</c:v>
                  </c:pt>
                  <c:pt idx="3">
                    <c:v>0.4479211240088295</c:v>
                  </c:pt>
                  <c:pt idx="4">
                    <c:v>0.54616847217685482</c:v>
                  </c:pt>
                  <c:pt idx="5">
                    <c:v>0.74505033387013553</c:v>
                  </c:pt>
                  <c:pt idx="6">
                    <c:v>0.2193931022920573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L$76:$R$76</c:f>
              <c:numCache>
                <c:formatCode>0.00_ 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Sheet1!$L$84:$R$84</c:f>
              <c:numCache>
                <c:formatCode>0.00_ </c:formatCode>
                <c:ptCount val="7"/>
                <c:pt idx="0">
                  <c:v>8.26</c:v>
                </c:pt>
                <c:pt idx="1">
                  <c:v>8.2999999999999989</c:v>
                </c:pt>
                <c:pt idx="2">
                  <c:v>8.31</c:v>
                </c:pt>
                <c:pt idx="3">
                  <c:v>8.163333333333334</c:v>
                </c:pt>
                <c:pt idx="4">
                  <c:v>8.14</c:v>
                </c:pt>
                <c:pt idx="5">
                  <c:v>7.8500000000000014</c:v>
                </c:pt>
                <c:pt idx="6">
                  <c:v>7.78333333333333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B3FB-4EC5-9F07-E2F75FBE3745}"/>
            </c:ext>
          </c:extLst>
        </c:ser>
        <c:ser>
          <c:idx val="6"/>
          <c:order val="6"/>
          <c:tx>
            <c:strRef>
              <c:f>Sheet1!$K$85</c:f>
              <c:strCache>
                <c:ptCount val="1"/>
                <c:pt idx="0">
                  <c:v>N240+BC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L$99:$R$99</c:f>
                <c:numCache>
                  <c:formatCode>General</c:formatCode>
                  <c:ptCount val="7"/>
                  <c:pt idx="0">
                    <c:v>6.5574385243019562E-2</c:v>
                  </c:pt>
                  <c:pt idx="1">
                    <c:v>0.2050203241957568</c:v>
                  </c:pt>
                  <c:pt idx="2">
                    <c:v>0.13228756555322974</c:v>
                  </c:pt>
                  <c:pt idx="3">
                    <c:v>0.19347695814575316</c:v>
                  </c:pt>
                  <c:pt idx="4">
                    <c:v>0.12288205727444532</c:v>
                  </c:pt>
                  <c:pt idx="5">
                    <c:v>0.27300793639257692</c:v>
                  </c:pt>
                  <c:pt idx="6">
                    <c:v>0.85195852794213667</c:v>
                  </c:pt>
                </c:numCache>
              </c:numRef>
            </c:plus>
            <c:minus>
              <c:numRef>
                <c:f>Sheet1!$L$99:$R$99</c:f>
                <c:numCache>
                  <c:formatCode>General</c:formatCode>
                  <c:ptCount val="7"/>
                  <c:pt idx="0">
                    <c:v>6.5574385243019562E-2</c:v>
                  </c:pt>
                  <c:pt idx="1">
                    <c:v>0.2050203241957568</c:v>
                  </c:pt>
                  <c:pt idx="2">
                    <c:v>0.13228756555322974</c:v>
                  </c:pt>
                  <c:pt idx="3">
                    <c:v>0.19347695814575316</c:v>
                  </c:pt>
                  <c:pt idx="4">
                    <c:v>0.12288205727444532</c:v>
                  </c:pt>
                  <c:pt idx="5">
                    <c:v>0.27300793639257692</c:v>
                  </c:pt>
                  <c:pt idx="6">
                    <c:v>0.8519585279421366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Sheet1!$L$76:$R$76</c:f>
              <c:numCache>
                <c:formatCode>0.00_ 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Sheet1!$L$85:$R$85</c:f>
              <c:numCache>
                <c:formatCode>0.00_ </c:formatCode>
                <c:ptCount val="7"/>
                <c:pt idx="0">
                  <c:v>8.27</c:v>
                </c:pt>
                <c:pt idx="1">
                  <c:v>8.2733333333333334</c:v>
                </c:pt>
                <c:pt idx="2">
                  <c:v>8.1599999999999984</c:v>
                </c:pt>
                <c:pt idx="3">
                  <c:v>7.916666666666667</c:v>
                </c:pt>
                <c:pt idx="4">
                  <c:v>7.84</c:v>
                </c:pt>
                <c:pt idx="5">
                  <c:v>7.5366666666666662</c:v>
                </c:pt>
                <c:pt idx="6">
                  <c:v>8.126666666666666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B3FB-4EC5-9F07-E2F75FBE374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4148688"/>
        <c:axId val="554147904"/>
      </c:lineChart>
      <c:catAx>
        <c:axId val="5541486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100"/>
                  <a:t>Days after the first supplementary N fertilization</a:t>
                </a:r>
                <a:endParaRPr lang="zh-CN" sz="1100"/>
              </a:p>
            </c:rich>
          </c:tx>
          <c:layout>
            <c:manualLayout>
              <c:xMode val="edge"/>
              <c:yMode val="edge"/>
              <c:x val="0.22058402777777775"/>
              <c:y val="0.9154732638888889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zh-CN"/>
            </a:p>
          </c:txPr>
        </c:title>
        <c:numFmt formatCode="0_ " sourceLinked="0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554147904"/>
        <c:crosses val="autoZero"/>
        <c:auto val="1"/>
        <c:lblAlgn val="ctr"/>
        <c:lblOffset val="100"/>
        <c:noMultiLvlLbl val="0"/>
      </c:catAx>
      <c:valAx>
        <c:axId val="554147904"/>
        <c:scaling>
          <c:orientation val="minMax"/>
          <c:max val="10"/>
          <c:min val="6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100">
                    <a:solidFill>
                      <a:schemeClr val="tx1"/>
                    </a:solidFill>
                  </a:rPr>
                  <a:t>Overlying water </a:t>
                </a:r>
                <a:r>
                  <a:rPr lang="en-US" sz="11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rPr>
                  <a:t>pH</a:t>
                </a:r>
                <a:endParaRPr lang="zh-CN" sz="1100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zh-CN"/>
            </a:p>
          </c:txPr>
        </c:title>
        <c:numFmt formatCode="0.0_ " sourceLinked="0"/>
        <c:majorTickMark val="out"/>
        <c:minorTickMark val="out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554148688"/>
        <c:crosses val="autoZero"/>
        <c:crossBetween val="between"/>
        <c:majorUnit val="2"/>
        <c:minorUnit val="1"/>
      </c:valAx>
      <c:spPr>
        <a:noFill/>
        <a:ln w="12700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zh-CN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altLang="zh-CN" sz="1200"/>
              <a:t>c</a:t>
            </a:r>
            <a:endParaRPr lang="zh-CN" sz="1200"/>
          </a:p>
        </c:rich>
      </c:tx>
      <c:layout>
        <c:manualLayout>
          <c:xMode val="edge"/>
          <c:yMode val="edge"/>
          <c:x val="0.15881967592592591"/>
          <c:y val="5.291666666666666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zh-CN"/>
        </a:p>
      </c:txPr>
    </c:title>
    <c:autoTitleDeleted val="0"/>
    <c:plotArea>
      <c:layout>
        <c:manualLayout>
          <c:layoutTarget val="inner"/>
          <c:xMode val="edge"/>
          <c:yMode val="edge"/>
          <c:x val="0.15004583333333332"/>
          <c:y val="4.4494097222222223E-2"/>
          <c:w val="0.83819490740740754"/>
          <c:h val="0.70813039751079498"/>
        </c:manualLayout>
      </c:layout>
      <c:lineChart>
        <c:grouping val="standard"/>
        <c:varyColors val="0"/>
        <c:ser>
          <c:idx val="0"/>
          <c:order val="0"/>
          <c:tx>
            <c:strRef>
              <c:f>Sheet1!$K$117</c:f>
              <c:strCache>
                <c:ptCount val="1"/>
                <c:pt idx="0">
                  <c:v>Control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L$131:$R$131</c:f>
                <c:numCache>
                  <c:formatCode>General</c:formatCode>
                  <c:ptCount val="7"/>
                  <c:pt idx="0">
                    <c:v>3.5118845842842597E-2</c:v>
                  </c:pt>
                  <c:pt idx="1">
                    <c:v>6.6583281184793869E-2</c:v>
                  </c:pt>
                  <c:pt idx="2">
                    <c:v>0.18147543451754947</c:v>
                  </c:pt>
                  <c:pt idx="3">
                    <c:v>0.13114877048604032</c:v>
                  </c:pt>
                  <c:pt idx="4">
                    <c:v>0.18193405398660273</c:v>
                  </c:pt>
                  <c:pt idx="5">
                    <c:v>0.27537852736430501</c:v>
                  </c:pt>
                  <c:pt idx="6">
                    <c:v>0.3394603560555095</c:v>
                  </c:pt>
                </c:numCache>
              </c:numRef>
            </c:plus>
            <c:minus>
              <c:numRef>
                <c:f>Sheet1!$L$131:$R$131</c:f>
                <c:numCache>
                  <c:formatCode>General</c:formatCode>
                  <c:ptCount val="7"/>
                  <c:pt idx="0">
                    <c:v>3.5118845842842597E-2</c:v>
                  </c:pt>
                  <c:pt idx="1">
                    <c:v>6.6583281184793869E-2</c:v>
                  </c:pt>
                  <c:pt idx="2">
                    <c:v>0.18147543451754947</c:v>
                  </c:pt>
                  <c:pt idx="3">
                    <c:v>0.13114877048604032</c:v>
                  </c:pt>
                  <c:pt idx="4">
                    <c:v>0.18193405398660273</c:v>
                  </c:pt>
                  <c:pt idx="5">
                    <c:v>0.27537852736430501</c:v>
                  </c:pt>
                  <c:pt idx="6">
                    <c:v>0.339460356055509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Sheet1!$L$116:$R$116</c:f>
              <c:numCache>
                <c:formatCode>0.00_ 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Sheet1!$L$117:$R$117</c:f>
              <c:numCache>
                <c:formatCode>0.00_ </c:formatCode>
                <c:ptCount val="7"/>
                <c:pt idx="0">
                  <c:v>7.5766666666666671</c:v>
                </c:pt>
                <c:pt idx="1">
                  <c:v>7.503333333333333</c:v>
                </c:pt>
                <c:pt idx="2">
                  <c:v>7.6533333333333333</c:v>
                </c:pt>
                <c:pt idx="3">
                  <c:v>7.53</c:v>
                </c:pt>
                <c:pt idx="4">
                  <c:v>7.55</c:v>
                </c:pt>
                <c:pt idx="5">
                  <c:v>7.6533333333333333</c:v>
                </c:pt>
                <c:pt idx="6">
                  <c:v>7.516666666666666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9C3-44FE-B9D1-767EE6836752}"/>
            </c:ext>
          </c:extLst>
        </c:ser>
        <c:ser>
          <c:idx val="1"/>
          <c:order val="1"/>
          <c:tx>
            <c:strRef>
              <c:f>Sheet1!$K$118</c:f>
              <c:strCache>
                <c:ptCount val="1"/>
                <c:pt idx="0">
                  <c:v>N160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L$132:$R$132</c:f>
                <c:numCache>
                  <c:formatCode>General</c:formatCode>
                  <c:ptCount val="7"/>
                  <c:pt idx="0">
                    <c:v>0.11930353445448834</c:v>
                  </c:pt>
                  <c:pt idx="1">
                    <c:v>8.1853527718724603E-2</c:v>
                  </c:pt>
                  <c:pt idx="2">
                    <c:v>2.0816659994661379E-2</c:v>
                  </c:pt>
                  <c:pt idx="3">
                    <c:v>0.11150485789118485</c:v>
                  </c:pt>
                  <c:pt idx="4">
                    <c:v>0.14730919862656228</c:v>
                  </c:pt>
                  <c:pt idx="5">
                    <c:v>7.3711147958319873E-2</c:v>
                  </c:pt>
                  <c:pt idx="6">
                    <c:v>1.1547005383792781E-2</c:v>
                  </c:pt>
                </c:numCache>
              </c:numRef>
            </c:plus>
            <c:minus>
              <c:numRef>
                <c:f>Sheet1!$L$132:$R$132</c:f>
                <c:numCache>
                  <c:formatCode>General</c:formatCode>
                  <c:ptCount val="7"/>
                  <c:pt idx="0">
                    <c:v>0.11930353445448834</c:v>
                  </c:pt>
                  <c:pt idx="1">
                    <c:v>8.1853527718724603E-2</c:v>
                  </c:pt>
                  <c:pt idx="2">
                    <c:v>2.0816659994661379E-2</c:v>
                  </c:pt>
                  <c:pt idx="3">
                    <c:v>0.11150485789118485</c:v>
                  </c:pt>
                  <c:pt idx="4">
                    <c:v>0.14730919862656228</c:v>
                  </c:pt>
                  <c:pt idx="5">
                    <c:v>7.3711147958319873E-2</c:v>
                  </c:pt>
                  <c:pt idx="6">
                    <c:v>1.154700538379278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Sheet1!$L$116:$R$116</c:f>
              <c:numCache>
                <c:formatCode>0.00_ 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Sheet1!$L$118:$R$118</c:f>
              <c:numCache>
                <c:formatCode>0.00_ </c:formatCode>
                <c:ptCount val="7"/>
                <c:pt idx="0">
                  <c:v>7.7866666666666662</c:v>
                </c:pt>
                <c:pt idx="1">
                  <c:v>7.3900000000000006</c:v>
                </c:pt>
                <c:pt idx="2">
                  <c:v>7.3966666666666656</c:v>
                </c:pt>
                <c:pt idx="3">
                  <c:v>7.3633333333333342</c:v>
                </c:pt>
                <c:pt idx="4">
                  <c:v>7.22</c:v>
                </c:pt>
                <c:pt idx="5">
                  <c:v>7.336666666666666</c:v>
                </c:pt>
                <c:pt idx="6">
                  <c:v>7.28333333333333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9C3-44FE-B9D1-767EE6836752}"/>
            </c:ext>
          </c:extLst>
        </c:ser>
        <c:ser>
          <c:idx val="2"/>
          <c:order val="2"/>
          <c:tx>
            <c:strRef>
              <c:f>Sheet1!$K$119</c:f>
              <c:strCache>
                <c:ptCount val="1"/>
                <c:pt idx="0">
                  <c:v>N160+BC(R)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L$133:$R$133</c:f>
                <c:numCache>
                  <c:formatCode>General</c:formatCode>
                  <c:ptCount val="7"/>
                  <c:pt idx="0">
                    <c:v>0.12096831541082681</c:v>
                  </c:pt>
                  <c:pt idx="1">
                    <c:v>3.4641016151377324E-2</c:v>
                  </c:pt>
                  <c:pt idx="2">
                    <c:v>7.7674534651540478E-2</c:v>
                  </c:pt>
                  <c:pt idx="3">
                    <c:v>2.9999999999999805E-2</c:v>
                  </c:pt>
                  <c:pt idx="4">
                    <c:v>1.5275252316519142E-2</c:v>
                  </c:pt>
                  <c:pt idx="5">
                    <c:v>7.2341781380702352E-2</c:v>
                  </c:pt>
                  <c:pt idx="6">
                    <c:v>9.2915732431775741E-2</c:v>
                  </c:pt>
                </c:numCache>
              </c:numRef>
            </c:plus>
            <c:minus>
              <c:numRef>
                <c:f>Sheet1!$L$133:$R$133</c:f>
                <c:numCache>
                  <c:formatCode>General</c:formatCode>
                  <c:ptCount val="7"/>
                  <c:pt idx="0">
                    <c:v>0.12096831541082681</c:v>
                  </c:pt>
                  <c:pt idx="1">
                    <c:v>3.4641016151377324E-2</c:v>
                  </c:pt>
                  <c:pt idx="2">
                    <c:v>7.7674534651540478E-2</c:v>
                  </c:pt>
                  <c:pt idx="3">
                    <c:v>2.9999999999999805E-2</c:v>
                  </c:pt>
                  <c:pt idx="4">
                    <c:v>1.5275252316519142E-2</c:v>
                  </c:pt>
                  <c:pt idx="5">
                    <c:v>7.2341781380702352E-2</c:v>
                  </c:pt>
                  <c:pt idx="6">
                    <c:v>9.291573243177574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Sheet1!$L$116:$R$116</c:f>
              <c:numCache>
                <c:formatCode>0.00_ 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Sheet1!$L$119:$R$119</c:f>
              <c:numCache>
                <c:formatCode>0.00_ </c:formatCode>
                <c:ptCount val="7"/>
                <c:pt idx="0">
                  <c:v>7.7566666666666668</c:v>
                </c:pt>
                <c:pt idx="1">
                  <c:v>7.3</c:v>
                </c:pt>
                <c:pt idx="2">
                  <c:v>7.3366666666666669</c:v>
                </c:pt>
                <c:pt idx="3">
                  <c:v>7.3499999999999988</c:v>
                </c:pt>
                <c:pt idx="4">
                  <c:v>7.293333333333333</c:v>
                </c:pt>
                <c:pt idx="5">
                  <c:v>7.2633333333333328</c:v>
                </c:pt>
                <c:pt idx="6">
                  <c:v>7.116666666666667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9C3-44FE-B9D1-767EE6836752}"/>
            </c:ext>
          </c:extLst>
        </c:ser>
        <c:ser>
          <c:idx val="3"/>
          <c:order val="3"/>
          <c:tx>
            <c:strRef>
              <c:f>Sheet1!$K$121</c:f>
              <c:strCache>
                <c:ptCount val="1"/>
                <c:pt idx="0">
                  <c:v>N200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L$135:$R$135</c:f>
                <c:numCache>
                  <c:formatCode>General</c:formatCode>
                  <c:ptCount val="7"/>
                  <c:pt idx="0">
                    <c:v>7.5718777944003557E-2</c:v>
                  </c:pt>
                  <c:pt idx="1">
                    <c:v>3.055050463303877E-2</c:v>
                  </c:pt>
                  <c:pt idx="2">
                    <c:v>6.1101009266077921E-2</c:v>
                  </c:pt>
                  <c:pt idx="3">
                    <c:v>6.2449979983984001E-2</c:v>
                  </c:pt>
                  <c:pt idx="4">
                    <c:v>3.7859388972002035E-2</c:v>
                  </c:pt>
                  <c:pt idx="5">
                    <c:v>4.9328828623162443E-2</c:v>
                  </c:pt>
                  <c:pt idx="6">
                    <c:v>0.16921386861996082</c:v>
                  </c:pt>
                </c:numCache>
              </c:numRef>
            </c:plus>
            <c:minus>
              <c:numRef>
                <c:f>Sheet1!$L$135:$R$135</c:f>
                <c:numCache>
                  <c:formatCode>General</c:formatCode>
                  <c:ptCount val="7"/>
                  <c:pt idx="0">
                    <c:v>7.5718777944003557E-2</c:v>
                  </c:pt>
                  <c:pt idx="1">
                    <c:v>3.055050463303877E-2</c:v>
                  </c:pt>
                  <c:pt idx="2">
                    <c:v>6.1101009266077921E-2</c:v>
                  </c:pt>
                  <c:pt idx="3">
                    <c:v>6.2449979983984001E-2</c:v>
                  </c:pt>
                  <c:pt idx="4">
                    <c:v>3.7859388972002035E-2</c:v>
                  </c:pt>
                  <c:pt idx="5">
                    <c:v>4.9328828623162443E-2</c:v>
                  </c:pt>
                  <c:pt idx="6">
                    <c:v>0.1692138686199608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Sheet1!$L$116:$R$116</c:f>
              <c:numCache>
                <c:formatCode>0.00_ 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Sheet1!$L$121:$R$121</c:f>
              <c:numCache>
                <c:formatCode>0.00_ </c:formatCode>
                <c:ptCount val="7"/>
                <c:pt idx="0">
                  <c:v>7.7866666666666662</c:v>
                </c:pt>
                <c:pt idx="1">
                  <c:v>7.3566666666666665</c:v>
                </c:pt>
                <c:pt idx="2">
                  <c:v>7.3066666666666675</c:v>
                </c:pt>
                <c:pt idx="3">
                  <c:v>7.32</c:v>
                </c:pt>
                <c:pt idx="4">
                  <c:v>7.3133333333333326</c:v>
                </c:pt>
                <c:pt idx="5">
                  <c:v>7.2833333333333341</c:v>
                </c:pt>
                <c:pt idx="6">
                  <c:v>7.186666666666667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19C3-44FE-B9D1-767EE6836752}"/>
            </c:ext>
          </c:extLst>
        </c:ser>
        <c:ser>
          <c:idx val="4"/>
          <c:order val="4"/>
          <c:tx>
            <c:strRef>
              <c:f>Sheet1!$K$122</c:f>
              <c:strCache>
                <c:ptCount val="1"/>
                <c:pt idx="0">
                  <c:v>N200+BC(R)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L$136:$R$136</c:f>
                <c:numCache>
                  <c:formatCode>General</c:formatCode>
                  <c:ptCount val="7"/>
                  <c:pt idx="0">
                    <c:v>0.1404753833713695</c:v>
                  </c:pt>
                  <c:pt idx="1">
                    <c:v>6.0277137733417148E-2</c:v>
                  </c:pt>
                  <c:pt idx="2">
                    <c:v>5.507570547286119E-2</c:v>
                  </c:pt>
                  <c:pt idx="3">
                    <c:v>4.9328828623162443E-2</c:v>
                  </c:pt>
                  <c:pt idx="4">
                    <c:v>4.3588989435406622E-2</c:v>
                  </c:pt>
                  <c:pt idx="5">
                    <c:v>0.13076696830622028</c:v>
                  </c:pt>
                  <c:pt idx="6">
                    <c:v>5.6862407030773408E-2</c:v>
                  </c:pt>
                </c:numCache>
              </c:numRef>
            </c:plus>
            <c:minus>
              <c:numRef>
                <c:f>Sheet1!$L$136:$R$136</c:f>
                <c:numCache>
                  <c:formatCode>General</c:formatCode>
                  <c:ptCount val="7"/>
                  <c:pt idx="0">
                    <c:v>0.1404753833713695</c:v>
                  </c:pt>
                  <c:pt idx="1">
                    <c:v>6.0277137733417148E-2</c:v>
                  </c:pt>
                  <c:pt idx="2">
                    <c:v>5.507570547286119E-2</c:v>
                  </c:pt>
                  <c:pt idx="3">
                    <c:v>4.9328828623162443E-2</c:v>
                  </c:pt>
                  <c:pt idx="4">
                    <c:v>4.3588989435406622E-2</c:v>
                  </c:pt>
                  <c:pt idx="5">
                    <c:v>0.13076696830622028</c:v>
                  </c:pt>
                  <c:pt idx="6">
                    <c:v>5.686240703077340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Sheet1!$L$116:$R$116</c:f>
              <c:numCache>
                <c:formatCode>0.00_ 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Sheet1!$L$122:$R$122</c:f>
              <c:numCache>
                <c:formatCode>0.00_ </c:formatCode>
                <c:ptCount val="7"/>
                <c:pt idx="0">
                  <c:v>7.8833333333333329</c:v>
                </c:pt>
                <c:pt idx="1">
                  <c:v>7.3466666666666667</c:v>
                </c:pt>
                <c:pt idx="2">
                  <c:v>7.3533333333333344</c:v>
                </c:pt>
                <c:pt idx="3">
                  <c:v>7.3166666666666664</c:v>
                </c:pt>
                <c:pt idx="4">
                  <c:v>7.37</c:v>
                </c:pt>
                <c:pt idx="5">
                  <c:v>7.32</c:v>
                </c:pt>
                <c:pt idx="6">
                  <c:v>7.126666666666667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19C3-44FE-B9D1-767EE6836752}"/>
            </c:ext>
          </c:extLst>
        </c:ser>
        <c:ser>
          <c:idx val="5"/>
          <c:order val="5"/>
          <c:tx>
            <c:strRef>
              <c:f>Sheet1!$K$124</c:f>
              <c:strCache>
                <c:ptCount val="1"/>
                <c:pt idx="0">
                  <c:v>N240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L$138:$R$138</c:f>
                <c:numCache>
                  <c:formatCode>General</c:formatCode>
                  <c:ptCount val="7"/>
                  <c:pt idx="0">
                    <c:v>3.2145502536643326E-2</c:v>
                  </c:pt>
                  <c:pt idx="1">
                    <c:v>7.5055534994651521E-2</c:v>
                  </c:pt>
                  <c:pt idx="2">
                    <c:v>7.0945988845975722E-2</c:v>
                  </c:pt>
                  <c:pt idx="3">
                    <c:v>5.291502622129169E-2</c:v>
                  </c:pt>
                  <c:pt idx="4">
                    <c:v>9.6090235369330687E-2</c:v>
                  </c:pt>
                  <c:pt idx="5">
                    <c:v>0.16772994167212193</c:v>
                  </c:pt>
                  <c:pt idx="6">
                    <c:v>8.3864970836061092E-2</c:v>
                  </c:pt>
                </c:numCache>
              </c:numRef>
            </c:plus>
            <c:minus>
              <c:numRef>
                <c:f>Sheet1!$L$138:$R$138</c:f>
                <c:numCache>
                  <c:formatCode>General</c:formatCode>
                  <c:ptCount val="7"/>
                  <c:pt idx="0">
                    <c:v>3.2145502536643326E-2</c:v>
                  </c:pt>
                  <c:pt idx="1">
                    <c:v>7.5055534994651521E-2</c:v>
                  </c:pt>
                  <c:pt idx="2">
                    <c:v>7.0945988845975722E-2</c:v>
                  </c:pt>
                  <c:pt idx="3">
                    <c:v>5.291502622129169E-2</c:v>
                  </c:pt>
                  <c:pt idx="4">
                    <c:v>9.6090235369330687E-2</c:v>
                  </c:pt>
                  <c:pt idx="5">
                    <c:v>0.16772994167212193</c:v>
                  </c:pt>
                  <c:pt idx="6">
                    <c:v>8.386497083606109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Sheet1!$L$116:$R$116</c:f>
              <c:numCache>
                <c:formatCode>0.00_ 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Sheet1!$L$124:$R$124</c:f>
              <c:numCache>
                <c:formatCode>0.00_ </c:formatCode>
                <c:ptCount val="7"/>
                <c:pt idx="0">
                  <c:v>7.916666666666667</c:v>
                </c:pt>
                <c:pt idx="1">
                  <c:v>7.5066666666666668</c:v>
                </c:pt>
                <c:pt idx="2">
                  <c:v>7.4766666666666666</c:v>
                </c:pt>
                <c:pt idx="3">
                  <c:v>7.38</c:v>
                </c:pt>
                <c:pt idx="4">
                  <c:v>7.3933333333333335</c:v>
                </c:pt>
                <c:pt idx="5">
                  <c:v>7.373333333333334</c:v>
                </c:pt>
                <c:pt idx="6">
                  <c:v>7.146666666666667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19C3-44FE-B9D1-767EE6836752}"/>
            </c:ext>
          </c:extLst>
        </c:ser>
        <c:ser>
          <c:idx val="6"/>
          <c:order val="6"/>
          <c:tx>
            <c:strRef>
              <c:f>Sheet1!$K$125</c:f>
              <c:strCache>
                <c:ptCount val="1"/>
                <c:pt idx="0">
                  <c:v>N240+BC(R)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L$139:$R$139</c:f>
                <c:numCache>
                  <c:formatCode>General</c:formatCode>
                  <c:ptCount val="7"/>
                  <c:pt idx="0">
                    <c:v>0.10816653826391923</c:v>
                  </c:pt>
                  <c:pt idx="1">
                    <c:v>0.13576941236277509</c:v>
                  </c:pt>
                  <c:pt idx="2">
                    <c:v>0.15620499351813336</c:v>
                  </c:pt>
                  <c:pt idx="3">
                    <c:v>7.0237691685684778E-2</c:v>
                  </c:pt>
                  <c:pt idx="4">
                    <c:v>3.9999999999999591E-2</c:v>
                  </c:pt>
                  <c:pt idx="5">
                    <c:v>8.504900548115378E-2</c:v>
                  </c:pt>
                  <c:pt idx="6">
                    <c:v>0.10214368964029724</c:v>
                  </c:pt>
                </c:numCache>
              </c:numRef>
            </c:plus>
            <c:minus>
              <c:numRef>
                <c:f>Sheet1!$L$139:$R$139</c:f>
                <c:numCache>
                  <c:formatCode>General</c:formatCode>
                  <c:ptCount val="7"/>
                  <c:pt idx="0">
                    <c:v>0.10816653826391923</c:v>
                  </c:pt>
                  <c:pt idx="1">
                    <c:v>0.13576941236277509</c:v>
                  </c:pt>
                  <c:pt idx="2">
                    <c:v>0.15620499351813336</c:v>
                  </c:pt>
                  <c:pt idx="3">
                    <c:v>7.0237691685684778E-2</c:v>
                  </c:pt>
                  <c:pt idx="4">
                    <c:v>3.9999999999999591E-2</c:v>
                  </c:pt>
                  <c:pt idx="5">
                    <c:v>8.504900548115378E-2</c:v>
                  </c:pt>
                  <c:pt idx="6">
                    <c:v>0.1021436896402972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Sheet1!$L$116:$R$116</c:f>
              <c:numCache>
                <c:formatCode>0.00_ 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Sheet1!$L$125:$R$125</c:f>
              <c:numCache>
                <c:formatCode>0.00_ </c:formatCode>
                <c:ptCount val="7"/>
                <c:pt idx="0">
                  <c:v>7.919999999999999</c:v>
                </c:pt>
                <c:pt idx="1">
                  <c:v>7.376666666666666</c:v>
                </c:pt>
                <c:pt idx="2">
                  <c:v>7.3500000000000005</c:v>
                </c:pt>
                <c:pt idx="3">
                  <c:v>7.3133333333333326</c:v>
                </c:pt>
                <c:pt idx="4">
                  <c:v>7.27</c:v>
                </c:pt>
                <c:pt idx="5">
                  <c:v>7.2366666666666672</c:v>
                </c:pt>
                <c:pt idx="6">
                  <c:v>7.28333333333333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19C3-44FE-B9D1-767EE683675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4149864"/>
        <c:axId val="794627920"/>
      </c:lineChart>
      <c:catAx>
        <c:axId val="5541498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100"/>
                  <a:t>Days after the second supplementary N fertilization</a:t>
                </a:r>
                <a:endParaRPr lang="zh-CN" sz="1100"/>
              </a:p>
            </c:rich>
          </c:tx>
          <c:layout>
            <c:manualLayout>
              <c:xMode val="edge"/>
              <c:yMode val="edge"/>
              <c:x val="0.19741828703703704"/>
              <c:y val="0.9088510416666666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zh-CN"/>
            </a:p>
          </c:txPr>
        </c:title>
        <c:numFmt formatCode="0_ " sourceLinked="0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794627920"/>
        <c:crosses val="autoZero"/>
        <c:auto val="1"/>
        <c:lblAlgn val="ctr"/>
        <c:lblOffset val="100"/>
        <c:noMultiLvlLbl val="0"/>
      </c:catAx>
      <c:valAx>
        <c:axId val="794627920"/>
        <c:scaling>
          <c:orientation val="minMax"/>
          <c:max val="10"/>
          <c:min val="6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100"/>
                  <a:t>Overlyinig water </a:t>
                </a:r>
                <a:r>
                  <a:rPr lang="en-US" sz="11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rPr>
                  <a:t>pH</a:t>
                </a:r>
                <a:endParaRPr lang="zh-CN" sz="11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zh-CN"/>
            </a:p>
          </c:txPr>
        </c:title>
        <c:numFmt formatCode="0.0_ " sourceLinked="0"/>
        <c:majorTickMark val="out"/>
        <c:minorTickMark val="out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554149864"/>
        <c:crosses val="autoZero"/>
        <c:crossBetween val="between"/>
        <c:majorUnit val="2"/>
        <c:minorUnit val="1"/>
      </c:valAx>
      <c:spPr>
        <a:noFill/>
        <a:ln w="12700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zh-CN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427916666666666"/>
          <c:y val="0.1287638888888889"/>
          <c:w val="0.80162361111111125"/>
          <c:h val="0.7158550117944119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Soil pH-SUN'!$G$4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rgbClr val="5B9BD5"/>
            </a:solidFill>
            <a:ln w="25400">
              <a:noFill/>
            </a:ln>
          </c:spPr>
          <c:invertIfNegative val="0"/>
          <c:dLbls>
            <c:dLbl>
              <c:idx val="0"/>
              <c:layout>
                <c:manualLayout>
                  <c:x val="0"/>
                  <c:y val="-1.763888888888893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/>
                      <a:t>ab</a:t>
                    </a:r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F499-4E9E-98FD-FB063715195F}"/>
                </c:ext>
              </c:extLst>
            </c:dLbl>
            <c:dLbl>
              <c:idx val="1"/>
              <c:layout>
                <c:manualLayout>
                  <c:x val="-2.939814814814761E-3"/>
                  <c:y val="-1.7638888888888909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F499-4E9E-98FD-FB063715195F}"/>
                </c:ext>
              </c:extLst>
            </c:dLbl>
            <c:dLbl>
              <c:idx val="2"/>
              <c:layout>
                <c:manualLayout>
                  <c:x val="0"/>
                  <c:y val="-4.409722222222226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F499-4E9E-98FD-FB063715195F}"/>
                </c:ext>
              </c:extLst>
            </c:dLbl>
            <c:spPr>
              <a:noFill/>
              <a:ln w="25400">
                <a:noFill/>
              </a:ln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plus"/>
            <c:errValType val="cust"/>
            <c:noEndCap val="0"/>
            <c:plus>
              <c:numRef>
                <c:f>'Soil pH-SUN'!$H$18:$J$18</c:f>
                <c:numCache>
                  <c:formatCode>General</c:formatCode>
                  <c:ptCount val="3"/>
                  <c:pt idx="0">
                    <c:v>6.5064070986477068E-2</c:v>
                  </c:pt>
                  <c:pt idx="1">
                    <c:v>7.6376261582597541E-2</c:v>
                  </c:pt>
                  <c:pt idx="2">
                    <c:v>0.12858201014657253</c:v>
                  </c:pt>
                </c:numCache>
              </c:numRef>
            </c:plus>
            <c:spPr>
              <a:ln w="3175">
                <a:solidFill>
                  <a:srgbClr val="000000"/>
                </a:solidFill>
                <a:prstDash val="solid"/>
              </a:ln>
            </c:spPr>
          </c:errBars>
          <c:cat>
            <c:strRef>
              <c:f>'Soil pH-SUN'!$H$3:$J$3</c:f>
              <c:strCache>
                <c:ptCount val="3"/>
                <c:pt idx="0">
                  <c:v>BF</c:v>
                </c:pt>
                <c:pt idx="1">
                  <c:v>SF1</c:v>
                </c:pt>
                <c:pt idx="2">
                  <c:v>SF2</c:v>
                </c:pt>
              </c:strCache>
            </c:strRef>
          </c:cat>
          <c:val>
            <c:numRef>
              <c:f>'Soil pH-SUN'!$H$4:$J$4</c:f>
              <c:numCache>
                <c:formatCode>0.00_ </c:formatCode>
                <c:ptCount val="3"/>
                <c:pt idx="0">
                  <c:v>7.5266666666666664</c:v>
                </c:pt>
                <c:pt idx="1">
                  <c:v>7.7866666666666662</c:v>
                </c:pt>
                <c:pt idx="2">
                  <c:v>7.42666666666666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499-4E9E-98FD-FB063715195F}"/>
            </c:ext>
          </c:extLst>
        </c:ser>
        <c:ser>
          <c:idx val="1"/>
          <c:order val="1"/>
          <c:tx>
            <c:strRef>
              <c:f>'Soil pH-SUN'!$G$5</c:f>
              <c:strCache>
                <c:ptCount val="1"/>
                <c:pt idx="0">
                  <c:v>N160</c:v>
                </c:pt>
              </c:strCache>
            </c:strRef>
          </c:tx>
          <c:spPr>
            <a:solidFill>
              <a:srgbClr val="ED7D31"/>
            </a:solidFill>
            <a:ln w="25400">
              <a:noFill/>
            </a:ln>
          </c:spPr>
          <c:invertIfNegative val="0"/>
          <c:dLbls>
            <c:dLbl>
              <c:idx val="0"/>
              <c:layout>
                <c:manualLayout>
                  <c:x val="0"/>
                  <c:y val="-1.7638888888888888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/>
                      <a:t>ab</a:t>
                    </a:r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F499-4E9E-98FD-FB063715195F}"/>
                </c:ext>
              </c:extLst>
            </c:dLbl>
            <c:dLbl>
              <c:idx val="1"/>
              <c:layout>
                <c:manualLayout>
                  <c:x val="-5.3895982327284637E-17"/>
                  <c:y val="-2.6458333333333375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/>
                      <a:t>bc</a:t>
                    </a:r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F499-4E9E-98FD-FB063715195F}"/>
                </c:ext>
              </c:extLst>
            </c:dLbl>
            <c:dLbl>
              <c:idx val="2"/>
              <c:layout>
                <c:manualLayout>
                  <c:x val="0"/>
                  <c:y val="-1.3229166666666667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F499-4E9E-98FD-FB063715195F}"/>
                </c:ext>
              </c:extLst>
            </c:dLbl>
            <c:spPr>
              <a:noFill/>
              <a:ln w="25400">
                <a:noFill/>
              </a:ln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plus"/>
            <c:errValType val="cust"/>
            <c:noEndCap val="0"/>
            <c:plus>
              <c:numRef>
                <c:f>'Soil pH-SUN'!$H$19:$J$19</c:f>
                <c:numCache>
                  <c:formatCode>General</c:formatCode>
                  <c:ptCount val="3"/>
                  <c:pt idx="0">
                    <c:v>6.6583281184793869E-2</c:v>
                  </c:pt>
                  <c:pt idx="1">
                    <c:v>7.6376261582597069E-2</c:v>
                  </c:pt>
                  <c:pt idx="2">
                    <c:v>6.6583281184793536E-2</c:v>
                  </c:pt>
                </c:numCache>
              </c:numRef>
            </c:plus>
            <c:spPr>
              <a:ln w="3175">
                <a:solidFill>
                  <a:srgbClr val="000000"/>
                </a:solidFill>
                <a:prstDash val="solid"/>
              </a:ln>
            </c:spPr>
          </c:errBars>
          <c:cat>
            <c:strRef>
              <c:f>'Soil pH-SUN'!$H$3:$J$3</c:f>
              <c:strCache>
                <c:ptCount val="3"/>
                <c:pt idx="0">
                  <c:v>BF</c:v>
                </c:pt>
                <c:pt idx="1">
                  <c:v>SF1</c:v>
                </c:pt>
                <c:pt idx="2">
                  <c:v>SF2</c:v>
                </c:pt>
              </c:strCache>
            </c:strRef>
          </c:cat>
          <c:val>
            <c:numRef>
              <c:f>'Soil pH-SUN'!$H$5:$J$5</c:f>
              <c:numCache>
                <c:formatCode>0.00_ </c:formatCode>
                <c:ptCount val="3"/>
                <c:pt idx="0">
                  <c:v>7.5333333333333341</c:v>
                </c:pt>
                <c:pt idx="1">
                  <c:v>7.5966666666666667</c:v>
                </c:pt>
                <c:pt idx="2">
                  <c:v>7.44333333333333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F499-4E9E-98FD-FB063715195F}"/>
            </c:ext>
          </c:extLst>
        </c:ser>
        <c:ser>
          <c:idx val="2"/>
          <c:order val="2"/>
          <c:tx>
            <c:strRef>
              <c:f>'Soil pH-SUN'!$G$6</c:f>
              <c:strCache>
                <c:ptCount val="1"/>
                <c:pt idx="0">
                  <c:v>N160+BC</c:v>
                </c:pt>
              </c:strCache>
            </c:strRef>
          </c:tx>
          <c:spPr>
            <a:solidFill>
              <a:srgbClr val="A5A5A5"/>
            </a:solidFill>
            <a:ln w="25400">
              <a:noFill/>
            </a:ln>
          </c:spPr>
          <c:invertIfNegative val="0"/>
          <c:dLbls>
            <c:dLbl>
              <c:idx val="0"/>
              <c:layout>
                <c:manualLayout>
                  <c:x val="-2.6947991163642318E-17"/>
                  <c:y val="-3.0868055555555555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F499-4E9E-98FD-FB063715195F}"/>
                </c:ext>
              </c:extLst>
            </c:dLbl>
            <c:dLbl>
              <c:idx val="1"/>
              <c:layout>
                <c:manualLayout>
                  <c:x val="0"/>
                  <c:y val="-2.6458333333333334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/>
                      <a:t>c</a:t>
                    </a:r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F499-4E9E-98FD-FB063715195F}"/>
                </c:ext>
              </c:extLst>
            </c:dLbl>
            <c:dLbl>
              <c:idx val="2"/>
              <c:layout>
                <c:manualLayout>
                  <c:x val="-1.0779196465456927E-16"/>
                  <c:y val="-2.6458333333333375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F499-4E9E-98FD-FB063715195F}"/>
                </c:ext>
              </c:extLst>
            </c:dLbl>
            <c:spPr>
              <a:noFill/>
              <a:ln w="25400">
                <a:noFill/>
              </a:ln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plus"/>
            <c:errValType val="cust"/>
            <c:noEndCap val="0"/>
            <c:plus>
              <c:numRef>
                <c:f>'Soil pH-SUN'!$H$20:$J$20</c:f>
                <c:numCache>
                  <c:formatCode>General</c:formatCode>
                  <c:ptCount val="3"/>
                  <c:pt idx="0">
                    <c:v>8.7177978870813452E-2</c:v>
                  </c:pt>
                  <c:pt idx="1">
                    <c:v>0.10214368964029724</c:v>
                  </c:pt>
                  <c:pt idx="2">
                    <c:v>8.504900548115378E-2</c:v>
                  </c:pt>
                </c:numCache>
              </c:numRef>
            </c:plus>
            <c:spPr>
              <a:ln w="3175">
                <a:solidFill>
                  <a:srgbClr val="000000"/>
                </a:solidFill>
                <a:prstDash val="solid"/>
              </a:ln>
            </c:spPr>
          </c:errBars>
          <c:cat>
            <c:strRef>
              <c:f>'Soil pH-SUN'!$H$3:$J$3</c:f>
              <c:strCache>
                <c:ptCount val="3"/>
                <c:pt idx="0">
                  <c:v>BF</c:v>
                </c:pt>
                <c:pt idx="1">
                  <c:v>SF1</c:v>
                </c:pt>
                <c:pt idx="2">
                  <c:v>SF2</c:v>
                </c:pt>
              </c:strCache>
            </c:strRef>
          </c:cat>
          <c:val>
            <c:numRef>
              <c:f>'Soil pH-SUN'!$H$6:$J$6</c:f>
              <c:numCache>
                <c:formatCode>0.00_ </c:formatCode>
                <c:ptCount val="3"/>
                <c:pt idx="0">
                  <c:v>7.59</c:v>
                </c:pt>
                <c:pt idx="1">
                  <c:v>7.5333333333333341</c:v>
                </c:pt>
                <c:pt idx="2">
                  <c:v>7.486666666666667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F499-4E9E-98FD-FB063715195F}"/>
            </c:ext>
          </c:extLst>
        </c:ser>
        <c:ser>
          <c:idx val="3"/>
          <c:order val="3"/>
          <c:tx>
            <c:strRef>
              <c:f>'Soil pH-SUN'!$G$8</c:f>
              <c:strCache>
                <c:ptCount val="1"/>
                <c:pt idx="0">
                  <c:v>N200</c:v>
                </c:pt>
              </c:strCache>
            </c:strRef>
          </c:tx>
          <c:spPr>
            <a:solidFill>
              <a:srgbClr val="FFC000"/>
            </a:solidFill>
            <a:ln w="25400">
              <a:noFill/>
            </a:ln>
          </c:spPr>
          <c:invertIfNegative val="0"/>
          <c:dLbls>
            <c:dLbl>
              <c:idx val="0"/>
              <c:layout>
                <c:manualLayout>
                  <c:x val="-5.3895982327284637E-17"/>
                  <c:y val="-1.763888888888893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/>
                      <a:t>b</a:t>
                    </a:r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C-F499-4E9E-98FD-FB063715195F}"/>
                </c:ext>
              </c:extLst>
            </c:dLbl>
            <c:dLbl>
              <c:idx val="1"/>
              <c:layout>
                <c:manualLayout>
                  <c:x val="0"/>
                  <c:y val="-1.763888888888893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/>
                      <a:t>abc</a:t>
                    </a:r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D-F499-4E9E-98FD-FB063715195F}"/>
                </c:ext>
              </c:extLst>
            </c:dLbl>
            <c:dLbl>
              <c:idx val="2"/>
              <c:layout>
                <c:manualLayout>
                  <c:x val="0"/>
                  <c:y val="-4.409722222222226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E-F499-4E9E-98FD-FB063715195F}"/>
                </c:ext>
              </c:extLst>
            </c:dLbl>
            <c:spPr>
              <a:noFill/>
              <a:ln w="25400">
                <a:noFill/>
              </a:ln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plus"/>
            <c:errValType val="cust"/>
            <c:noEndCap val="0"/>
            <c:plus>
              <c:numRef>
                <c:f>'Soil pH-SUN'!$H$22:$J$22</c:f>
                <c:numCache>
                  <c:formatCode>General</c:formatCode>
                  <c:ptCount val="3"/>
                  <c:pt idx="0">
                    <c:v>6.0000000000000053E-2</c:v>
                  </c:pt>
                  <c:pt idx="1">
                    <c:v>4.9328828623162443E-2</c:v>
                  </c:pt>
                  <c:pt idx="2">
                    <c:v>0.12662279942148388</c:v>
                  </c:pt>
                </c:numCache>
              </c:numRef>
            </c:plus>
            <c:spPr>
              <a:ln w="3175">
                <a:solidFill>
                  <a:srgbClr val="000000"/>
                </a:solidFill>
                <a:prstDash val="solid"/>
              </a:ln>
            </c:spPr>
          </c:errBars>
          <c:cat>
            <c:strRef>
              <c:f>'Soil pH-SUN'!$H$3:$J$3</c:f>
              <c:strCache>
                <c:ptCount val="3"/>
                <c:pt idx="0">
                  <c:v>BF</c:v>
                </c:pt>
                <c:pt idx="1">
                  <c:v>SF1</c:v>
                </c:pt>
                <c:pt idx="2">
                  <c:v>SF2</c:v>
                </c:pt>
              </c:strCache>
            </c:strRef>
          </c:cat>
          <c:val>
            <c:numRef>
              <c:f>'Soil pH-SUN'!$H$8:$J$8</c:f>
              <c:numCache>
                <c:formatCode>0.00_ </c:formatCode>
                <c:ptCount val="3"/>
                <c:pt idx="0">
                  <c:v>7.45</c:v>
                </c:pt>
                <c:pt idx="1">
                  <c:v>7.6433333333333335</c:v>
                </c:pt>
                <c:pt idx="2">
                  <c:v>7.49333333333333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F499-4E9E-98FD-FB063715195F}"/>
            </c:ext>
          </c:extLst>
        </c:ser>
        <c:ser>
          <c:idx val="4"/>
          <c:order val="4"/>
          <c:tx>
            <c:strRef>
              <c:f>'Soil pH-SUN'!$G$9</c:f>
              <c:strCache>
                <c:ptCount val="1"/>
                <c:pt idx="0">
                  <c:v>N200+BC</c:v>
                </c:pt>
              </c:strCache>
            </c:strRef>
          </c:tx>
          <c:spPr>
            <a:solidFill>
              <a:srgbClr val="4472C4"/>
            </a:solidFill>
            <a:ln w="25400">
              <a:noFill/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0-F499-4E9E-98FD-FB063715195F}"/>
                </c:ext>
              </c:extLst>
            </c:dLbl>
            <c:dLbl>
              <c:idx val="1"/>
              <c:layout>
                <c:manualLayout>
                  <c:x val="0"/>
                  <c:y val="-1.3229166666666667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/>
                      <a:t>bc</a:t>
                    </a:r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1-F499-4E9E-98FD-FB063715195F}"/>
                </c:ext>
              </c:extLst>
            </c:dLbl>
            <c:dLbl>
              <c:idx val="2"/>
              <c:layout>
                <c:manualLayout>
                  <c:x val="0"/>
                  <c:y val="-3.9687499999999959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2-F499-4E9E-98FD-FB063715195F}"/>
                </c:ext>
              </c:extLst>
            </c:dLbl>
            <c:spPr>
              <a:noFill/>
              <a:ln w="25400">
                <a:noFill/>
              </a:ln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plus"/>
            <c:errValType val="cust"/>
            <c:noEndCap val="0"/>
            <c:plus>
              <c:numRef>
                <c:f>'Soil pH-SUN'!$H$23:$J$23</c:f>
                <c:numCache>
                  <c:formatCode>General</c:formatCode>
                  <c:ptCount val="3"/>
                  <c:pt idx="0">
                    <c:v>3.2145502536643514E-2</c:v>
                  </c:pt>
                  <c:pt idx="1">
                    <c:v>7.5055534994651521E-2</c:v>
                  </c:pt>
                  <c:pt idx="2">
                    <c:v>0.11357816691600539</c:v>
                  </c:pt>
                </c:numCache>
              </c:numRef>
            </c:plus>
            <c:spPr>
              <a:ln w="3175">
                <a:solidFill>
                  <a:srgbClr val="000000"/>
                </a:solidFill>
                <a:prstDash val="solid"/>
              </a:ln>
            </c:spPr>
          </c:errBars>
          <c:cat>
            <c:strRef>
              <c:f>'Soil pH-SUN'!$H$3:$J$3</c:f>
              <c:strCache>
                <c:ptCount val="3"/>
                <c:pt idx="0">
                  <c:v>BF</c:v>
                </c:pt>
                <c:pt idx="1">
                  <c:v>SF1</c:v>
                </c:pt>
                <c:pt idx="2">
                  <c:v>SF2</c:v>
                </c:pt>
              </c:strCache>
            </c:strRef>
          </c:cat>
          <c:val>
            <c:numRef>
              <c:f>'Soil pH-SUN'!$H$9:$J$9</c:f>
              <c:numCache>
                <c:formatCode>0.00_ </c:formatCode>
                <c:ptCount val="3"/>
                <c:pt idx="0">
                  <c:v>7.5966666666666667</c:v>
                </c:pt>
                <c:pt idx="1">
                  <c:v>7.586666666666666</c:v>
                </c:pt>
                <c:pt idx="2">
                  <c:v>7.28999999999999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3-F499-4E9E-98FD-FB063715195F}"/>
            </c:ext>
          </c:extLst>
        </c:ser>
        <c:ser>
          <c:idx val="5"/>
          <c:order val="5"/>
          <c:tx>
            <c:strRef>
              <c:f>'Soil pH-SUN'!$G$11</c:f>
              <c:strCache>
                <c:ptCount val="1"/>
                <c:pt idx="0">
                  <c:v>N240</c:v>
                </c:pt>
              </c:strCache>
            </c:strRef>
          </c:tx>
          <c:spPr>
            <a:solidFill>
              <a:srgbClr val="70AD47"/>
            </a:solidFill>
            <a:ln w="25400">
              <a:noFill/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4-F499-4E9E-98FD-FB063715195F}"/>
                </c:ext>
              </c:extLst>
            </c:dLbl>
            <c:dLbl>
              <c:idx val="1"/>
              <c:layout>
                <c:manualLayout>
                  <c:x val="0"/>
                  <c:y val="-1.7638888888888888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/>
                      <a:t>ab</a:t>
                    </a:r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5-F499-4E9E-98FD-FB063715195F}"/>
                </c:ext>
              </c:extLst>
            </c:dLbl>
            <c:dLbl>
              <c:idx val="2"/>
              <c:layout>
                <c:manualLayout>
                  <c:x val="0"/>
                  <c:y val="-2.6458333333333334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6-F499-4E9E-98FD-FB063715195F}"/>
                </c:ext>
              </c:extLst>
            </c:dLbl>
            <c:spPr>
              <a:noFill/>
              <a:ln w="25400">
                <a:noFill/>
              </a:ln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plus"/>
            <c:errValType val="cust"/>
            <c:noEndCap val="0"/>
            <c:plus>
              <c:numRef>
                <c:f>'Soil pH-SUN'!$H$25:$J$25</c:f>
                <c:numCache>
                  <c:formatCode>General</c:formatCode>
                  <c:ptCount val="3"/>
                  <c:pt idx="0">
                    <c:v>3.055050463303877E-2</c:v>
                  </c:pt>
                  <c:pt idx="1">
                    <c:v>5.6862407030773408E-2</c:v>
                  </c:pt>
                  <c:pt idx="2">
                    <c:v>8.1445278152470574E-2</c:v>
                  </c:pt>
                </c:numCache>
              </c:numRef>
            </c:plus>
            <c:spPr>
              <a:ln w="3175">
                <a:solidFill>
                  <a:srgbClr val="000000"/>
                </a:solidFill>
                <a:prstDash val="solid"/>
              </a:ln>
            </c:spPr>
          </c:errBars>
          <c:cat>
            <c:strRef>
              <c:f>'Soil pH-SUN'!$H$3:$J$3</c:f>
              <c:strCache>
                <c:ptCount val="3"/>
                <c:pt idx="0">
                  <c:v>BF</c:v>
                </c:pt>
                <c:pt idx="1">
                  <c:v>SF1</c:v>
                </c:pt>
                <c:pt idx="2">
                  <c:v>SF2</c:v>
                </c:pt>
              </c:strCache>
            </c:strRef>
          </c:cat>
          <c:val>
            <c:numRef>
              <c:f>'Soil pH-SUN'!$H$11:$J$11</c:f>
              <c:numCache>
                <c:formatCode>0.00_ </c:formatCode>
                <c:ptCount val="3"/>
                <c:pt idx="0">
                  <c:v>7.5633333333333335</c:v>
                </c:pt>
                <c:pt idx="1">
                  <c:v>7.6833333333333336</c:v>
                </c:pt>
                <c:pt idx="2">
                  <c:v>7.50666666666666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7-F499-4E9E-98FD-FB063715195F}"/>
            </c:ext>
          </c:extLst>
        </c:ser>
        <c:ser>
          <c:idx val="6"/>
          <c:order val="6"/>
          <c:tx>
            <c:strRef>
              <c:f>'Soil pH-SUN'!$G$12</c:f>
              <c:strCache>
                <c:ptCount val="1"/>
                <c:pt idx="0">
                  <c:v>N240+BC</c:v>
                </c:pt>
              </c:strCache>
            </c:strRef>
          </c:tx>
          <c:spPr>
            <a:solidFill>
              <a:srgbClr val="C00000"/>
            </a:solidFill>
            <a:ln w="25400">
              <a:noFill/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8-F499-4E9E-98FD-FB063715195F}"/>
                </c:ext>
              </c:extLst>
            </c:dLbl>
            <c:dLbl>
              <c:idx val="1"/>
              <c:layout>
                <c:manualLayout>
                  <c:x val="0"/>
                  <c:y val="-3.9687500000000021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/>
                      <a:t>ab</a:t>
                    </a:r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9-F499-4E9E-98FD-FB063715195F}"/>
                </c:ext>
              </c:extLst>
            </c:dLbl>
            <c:dLbl>
              <c:idx val="2"/>
              <c:layout>
                <c:manualLayout>
                  <c:x val="-1.0779196465456927E-16"/>
                  <c:y val="-6.6145833333333334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A-F499-4E9E-98FD-FB063715195F}"/>
                </c:ext>
              </c:extLst>
            </c:dLbl>
            <c:spPr>
              <a:noFill/>
              <a:ln w="25400">
                <a:noFill/>
              </a:ln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plus"/>
            <c:errValType val="cust"/>
            <c:noEndCap val="0"/>
            <c:plus>
              <c:numRef>
                <c:f>'Soil pH-SUN'!$H$26:$J$26</c:f>
                <c:numCache>
                  <c:formatCode>General</c:formatCode>
                  <c:ptCount val="3"/>
                  <c:pt idx="0">
                    <c:v>2.9999999999999805E-2</c:v>
                  </c:pt>
                  <c:pt idx="1">
                    <c:v>9.4516312525052493E-2</c:v>
                  </c:pt>
                  <c:pt idx="2">
                    <c:v>0.17039170558842739</c:v>
                  </c:pt>
                </c:numCache>
              </c:numRef>
            </c:plus>
            <c:spPr>
              <a:ln w="3175">
                <a:solidFill>
                  <a:srgbClr val="000000"/>
                </a:solidFill>
                <a:prstDash val="solid"/>
              </a:ln>
            </c:spPr>
          </c:errBars>
          <c:cat>
            <c:strRef>
              <c:f>'Soil pH-SUN'!$H$3:$J$3</c:f>
              <c:strCache>
                <c:ptCount val="3"/>
                <c:pt idx="0">
                  <c:v>BF</c:v>
                </c:pt>
                <c:pt idx="1">
                  <c:v>SF1</c:v>
                </c:pt>
                <c:pt idx="2">
                  <c:v>SF2</c:v>
                </c:pt>
              </c:strCache>
            </c:strRef>
          </c:cat>
          <c:val>
            <c:numRef>
              <c:f>'Soil pH-SUN'!$H$12:$J$12</c:f>
              <c:numCache>
                <c:formatCode>0.00_ </c:formatCode>
                <c:ptCount val="3"/>
                <c:pt idx="0">
                  <c:v>7.61</c:v>
                </c:pt>
                <c:pt idx="1">
                  <c:v>7.706666666666667</c:v>
                </c:pt>
                <c:pt idx="2">
                  <c:v>7.35666666666666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B-F499-4E9E-98FD-FB063715195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94626744"/>
        <c:axId val="794627528"/>
      </c:barChart>
      <c:catAx>
        <c:axId val="7946267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100"/>
                  <a:t>Observation periods</a:t>
                </a:r>
                <a:endParaRPr lang="zh-CN" sz="1100"/>
              </a:p>
            </c:rich>
          </c:tx>
          <c:layout>
            <c:manualLayout>
              <c:xMode val="edge"/>
              <c:yMode val="edge"/>
              <c:x val="0.40962148249987268"/>
              <c:y val="0.92694570340511151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794627528"/>
        <c:crosses val="autoZero"/>
        <c:auto val="1"/>
        <c:lblAlgn val="ctr"/>
        <c:lblOffset val="100"/>
        <c:noMultiLvlLbl val="0"/>
      </c:catAx>
      <c:valAx>
        <c:axId val="794627528"/>
        <c:scaling>
          <c:orientation val="minMax"/>
          <c:max val="8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100"/>
                  <a:t>Topsoil </a:t>
                </a:r>
                <a:r>
                  <a:rPr lang="en-US" sz="11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rPr>
                  <a:t>pH</a:t>
                </a:r>
                <a:endParaRPr lang="zh-CN" sz="1100"/>
              </a:p>
            </c:rich>
          </c:tx>
          <c:layout>
            <c:manualLayout>
              <c:xMode val="edge"/>
              <c:yMode val="edge"/>
              <c:x val="5.5555555555555558E-3"/>
              <c:y val="0.31943649616742203"/>
            </c:manualLayout>
          </c:layout>
          <c:overlay val="0"/>
          <c:spPr>
            <a:noFill/>
            <a:ln w="25400">
              <a:noFill/>
            </a:ln>
          </c:spPr>
        </c:title>
        <c:numFmt formatCode="0.0_ " sourceLinked="0"/>
        <c:majorTickMark val="out"/>
        <c:minorTickMark val="out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794626744"/>
        <c:crosses val="autoZero"/>
        <c:crossBetween val="between"/>
        <c:majorUnit val="0.5"/>
        <c:minorUnit val="0.25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6.1759409703416701E-2"/>
          <c:y val="1.2444565119015295E-2"/>
          <c:w val="0.90000000000000013"/>
          <c:h val="7.0332852955714759E-2"/>
        </c:manualLayout>
      </c:layout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zh-CN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等线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等线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等线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等线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等线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等线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User</cp:lastModifiedBy>
  <cp:revision>5</cp:revision>
  <dcterms:created xsi:type="dcterms:W3CDTF">2022-11-22T02:37:00Z</dcterms:created>
  <dcterms:modified xsi:type="dcterms:W3CDTF">2023-04-24T10:30:00Z</dcterms:modified>
</cp:coreProperties>
</file>